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C11597" w14:textId="0EE3C02A" w:rsidR="0010124A" w:rsidRPr="0076343B" w:rsidRDefault="0010124A" w:rsidP="0010124A">
      <w:pPr>
        <w:pStyle w:val="Title"/>
        <w:rPr>
          <w:sz w:val="44"/>
          <w:szCs w:val="44"/>
          <w:u w:val="none"/>
        </w:rPr>
      </w:pPr>
      <w:bookmarkStart w:id="0" w:name="_GoBack"/>
      <w:bookmarkEnd w:id="0"/>
      <w:r w:rsidRPr="0076343B">
        <w:rPr>
          <w:sz w:val="44"/>
          <w:szCs w:val="44"/>
          <w:u w:val="none"/>
        </w:rPr>
        <w:t>Positive intergroup contact modulates fusiform gyrus activity to black and white faces: Supplementary Materials</w:t>
      </w:r>
    </w:p>
    <w:p w14:paraId="524FBCB6" w14:textId="0F8AAFF1" w:rsidR="0010124A" w:rsidRPr="0076343B" w:rsidRDefault="0010124A" w:rsidP="0010124A">
      <w:pPr>
        <w:pStyle w:val="Heading1"/>
        <w:rPr>
          <w:u w:val="none"/>
        </w:rPr>
      </w:pPr>
      <w:r w:rsidRPr="0076343B">
        <w:rPr>
          <w:u w:val="none"/>
        </w:rPr>
        <w:t>Supplementary Bayesian Results</w:t>
      </w:r>
    </w:p>
    <w:p w14:paraId="390C6C5D" w14:textId="6577CE5F" w:rsidR="0010124A" w:rsidRPr="0010124A" w:rsidRDefault="0010124A" w:rsidP="0010124A">
      <w:r>
        <w:t>Below we report an alternative series of analyses carried out using a Bayesian framework as opposed to the more traditional Frequentist framework. The use of this Bayesian framework has an advantage when considering the problem of the large number of multiple comparisons made in the models used i</w:t>
      </w:r>
      <w:r w:rsidR="003C11F0">
        <w:t xml:space="preserve">n our study as many of the issues surrounding the increased risk of a type one error due to increased </w:t>
      </w:r>
      <w:r w:rsidRPr="0010124A">
        <w:t xml:space="preserve"> resolve within </w:t>
      </w:r>
      <w:r>
        <w:t>a</w:t>
      </w:r>
      <w:r w:rsidRPr="0010124A">
        <w:t xml:space="preserve"> Bayesian framework</w:t>
      </w:r>
      <w:r w:rsidR="0076343B">
        <w:t xml:space="preserve"> </w:t>
      </w:r>
      <w:r w:rsidR="0076343B">
        <w:fldChar w:fldCharType="begin" w:fldLock="1"/>
      </w:r>
      <w:r w:rsidR="00CC3FAD">
        <w:instrText>ADDIN CSL_CITATION {"citationItems":[{"id":"ITEM-1","itemData":{"DOI":"10.1080/19345747.2011.618213","ISSN":"19345747","abstract":"Applied researchers often find themselves making statistical inferences in settings that would seem to require multiple comparisons adjustments. We challenge the Type I error paradigm that underlies these corrections. Moreover we posit that the problem of multiple comparisons can disappear entirely when viewed from a hierarchical Bayesian perspective. We propose building multilevel models in the settings where multiple comparisons arise. Multilevel models perform partial pooling (shifting estimates toward each other), whereas classical procedures typically keep the centers of intervals stationary, adjusting for multiple comparisons by making the intervals wider (or, equivalently, adjusting the $p$-values corresponding to intervals of fixed width). Thus, multilevel models address the multiple comparisons problem and also yield more efficient estimates, especially in settings with low group-level variation, which is where multiple comparisons are a particular concern.","author":[{"dropping-particle":"","family":"Gelman","given":"Andrew","non-dropping-particle":"","parse-names":false,"suffix":""},{"dropping-particle":"","family":"Hill","given":"Jennifer","non-dropping-particle":"","parse-names":false,"suffix":""},{"dropping-particle":"","family":"Yajima","given":"Masanao","non-dropping-particle":"","parse-names":false,"suffix":""}],"container-title":"Journal of Research on Educational Effectiveness","id":"ITEM-1","issue":"2","issued":{"date-parts":[["2012"]]},"page":"189-211","title":"Why we (usually) don't have to worry about multiple comparisons","type":"article-journal","volume":"5"},"uris":["http://www.mendeley.com/documents/?uuid=8b43faa9-6add-4cda-8108-a6e3b6663da9"]},{"id":"ITEM-2","itemData":{"DOI":"10.1007/s10654-019-00517-2","ISBN":"0123456789","ISSN":"15737284","abstract":"Multiple tests arise frequently in epidemiologic research. However, the issue of multiplicity adjustment is surrounded by confusion and controversy, and there is no uniform agreement on whether or when adjustment is warranted. In this paper we compare frequentist and Bayesian frameworks for multiple testing. We argue that the frequentist framework leads to logical difficulties, and is unable to distinguish between relevant and irrelevant multiplicity adjustments. We further argue that these logical difficulties resolve within the Bayesian framework, and that the Bayesian framework makes a clear and coherent distinction between relevant and irrelevant adjustments. We use Directed Acyclic Graphs to illustrate the differences between the two frameworks, and to motivate our arguments.","author":[{"dropping-particle":"","family":"Sjölander","given":"Arvid","non-dropping-particle":"","parse-names":false,"suffix":""},{"dropping-particle":"","family":"Vansteelandt","given":"Stijn","non-dropping-particle":"","parse-names":false,"suffix":""}],"container-title":"European Journal of Epidemiology","id":"ITEM-2","issue":"9","issued":{"date-parts":[["2019"]]},"page":"809-821","publisher":"Springer Netherlands","title":"Frequentist versus Bayesian approaches to multiple testing","type":"article-journal","volume":"34"},"uris":["http://www.mendeley.com/documents/?uuid=b1652c31-560d-42ab-9b18-5423cfbfebc8"]}],"mendeley":{"formattedCitation":"&lt;sup&gt;1,2&lt;/sup&gt;","plainTextFormattedCitation":"1,2","previouslyFormattedCitation":"(Gelman, Hill, &amp; Yajima, 2012; Sjölander &amp; Vansteelandt, 2019)"},"properties":{"noteIndex":0},"schema":"https://github.com/citation-style-language/schema/raw/master/csl-citation.json"}</w:instrText>
      </w:r>
      <w:r w:rsidR="0076343B">
        <w:fldChar w:fldCharType="separate"/>
      </w:r>
      <w:r w:rsidR="00CC3FAD" w:rsidRPr="00CC3FAD">
        <w:rPr>
          <w:noProof/>
          <w:vertAlign w:val="superscript"/>
        </w:rPr>
        <w:t>1,2</w:t>
      </w:r>
      <w:r w:rsidR="0076343B">
        <w:fldChar w:fldCharType="end"/>
      </w:r>
      <w:r w:rsidRPr="0010124A">
        <w:t>.</w:t>
      </w:r>
    </w:p>
    <w:p w14:paraId="5A171EC7" w14:textId="77777777" w:rsidR="0076343B" w:rsidRPr="003A3705" w:rsidRDefault="0076343B" w:rsidP="0076343B">
      <w:pPr>
        <w:pStyle w:val="Heading3"/>
        <w:rPr>
          <w:u w:val="none"/>
        </w:rPr>
      </w:pPr>
      <w:r w:rsidRPr="003A3705">
        <w:rPr>
          <w:u w:val="none"/>
        </w:rPr>
        <w:t>Behavioural Results</w:t>
      </w:r>
    </w:p>
    <w:p w14:paraId="4404AF6E" w14:textId="77777777" w:rsidR="0076343B" w:rsidRPr="003A3705" w:rsidRDefault="0076343B" w:rsidP="0076343B">
      <w:pPr>
        <w:pStyle w:val="Heading4"/>
        <w:rPr>
          <w:u w:val="none"/>
        </w:rPr>
      </w:pPr>
      <w:r w:rsidRPr="003A3705">
        <w:rPr>
          <w:u w:val="none"/>
        </w:rPr>
        <w:t xml:space="preserve">Reaction time and accuracy analysis </w:t>
      </w:r>
    </w:p>
    <w:p w14:paraId="02CAE176" w14:textId="355B1099" w:rsidR="0076343B" w:rsidRPr="000E6629" w:rsidRDefault="0076343B" w:rsidP="0076343B">
      <w:r w:rsidRPr="00EC244B">
        <w:t>In order to examine whether the social categorisation versus individuation task led to distinct behavioural results for black vs</w:t>
      </w:r>
      <w:r>
        <w:t>.</w:t>
      </w:r>
      <w:r w:rsidRPr="00EC244B">
        <w:t xml:space="preserve"> white faces, two 2 x</w:t>
      </w:r>
      <w:r>
        <w:t xml:space="preserve"> </w:t>
      </w:r>
      <w:r w:rsidRPr="00EC244B">
        <w:t>2 repeated measures</w:t>
      </w:r>
      <w:r>
        <w:t xml:space="preserve"> Bayesian ANOVAs</w:t>
      </w:r>
      <w:r w:rsidR="0073734F">
        <w:t xml:space="preserve"> </w:t>
      </w:r>
      <w:r w:rsidR="0073734F" w:rsidRPr="003D6EA7">
        <w:rPr>
          <w:rFonts w:ascii="Times New Roman" w:hAnsi="Times New Roman"/>
          <w:szCs w:val="22"/>
        </w:rPr>
        <w:t>with default prior scales</w:t>
      </w:r>
      <w:r w:rsidR="0073734F">
        <w:rPr>
          <w:rFonts w:ascii="Times New Roman" w:hAnsi="Times New Roman"/>
          <w:szCs w:val="22"/>
        </w:rPr>
        <w:t xml:space="preserve"> </w:t>
      </w:r>
      <w:r w:rsidR="0073734F">
        <w:rPr>
          <w:rFonts w:ascii="Times New Roman" w:hAnsi="Times New Roman"/>
          <w:szCs w:val="22"/>
        </w:rPr>
        <w:fldChar w:fldCharType="begin" w:fldLock="1"/>
      </w:r>
      <w:r w:rsidR="00CC3FAD">
        <w:rPr>
          <w:rFonts w:ascii="Times New Roman" w:hAnsi="Times New Roman"/>
          <w:szCs w:val="22"/>
        </w:rPr>
        <w:instrText>ADDIN CSL_CITATION {"citationItems":[{"id":"ITEM-1","itemData":{"DOI":"10.1016/j.jmp.2012.08.001","ISSN":"00222496","abstract":"Bayes factors have been advocated as superior to p-values for assessing statistical evidence in data. Despite the advantages of Bayes factors and the drawbacks of p-values, inference by p-values is still nearly ubiquitous. One impediment to the adoption of Bayes factors is a lack of practical development, particularly a lack of ready-to-use formulas and algorithms. In this paper, we discuss and expand a set of default Bayes factor tests for ANOVA designs. These tests are based on multivariate generalizations of Cauchy priors on standardized effects, and have the desirable properties of being invariant with respect to linear transformations of measurement units. Moreover, these Bayes factors are computationally convenient, and straightforward sampling algorithms are provided. We cover models with fixed, random, and mixed effects, including random interactions, and do so for within-subject, between-subject, and mixed designs. We extend the discussion to regression models with continuous covariates. We also discuss how these Bayes factors may be applied in nonlinear settings, and show how they are useful in differentiating between the power law and the exponential law of skill acquisition. In sum, the current development makes the computation of Bayes factors straightforward for the vast majority of designs in experimental psychology. © 2012 Elsevier Inc.","author":[{"dropping-particle":"","family":"Rouder","given":"Jeffrey N.","non-dropping-particle":"","parse-names":false,"suffix":""},{"dropping-particle":"","family":"Morey","given":"Richard D.","non-dropping-particle":"","parse-names":false,"suffix":""},{"dropping-particle":"","family":"Speckman","given":"Paul L.","non-dropping-particle":"","parse-names":false,"suffix":""},{"dropping-particle":"","family":"Province","given":"Jordan M.","non-dropping-particle":"","parse-names":false,"suffix":""}],"container-title":"Journal of Mathematical Psychology","id":"ITEM-1","issue":"5","issued":{"date-parts":[["2012"]]},"page":"356-374","publisher":"Elsevier Inc.","title":"Default Bayes factors for ANOVA designs","type":"article-journal","volume":"56"},"uris":["http://www.mendeley.com/documents/?uuid=56f1a141-3cdf-4f30-b4cf-d8015e1079f7"]}],"mendeley":{"formattedCitation":"&lt;sup&gt;3&lt;/sup&gt;","plainTextFormattedCitation":"3","previouslyFormattedCitation":"(Rouder, Morey, Speckman, &amp; Province, 2012)"},"properties":{"noteIndex":0},"schema":"https://github.com/citation-style-language/schema/raw/master/csl-citation.json"}</w:instrText>
      </w:r>
      <w:r w:rsidR="0073734F">
        <w:rPr>
          <w:rFonts w:ascii="Times New Roman" w:hAnsi="Times New Roman"/>
          <w:szCs w:val="22"/>
        </w:rPr>
        <w:fldChar w:fldCharType="separate"/>
      </w:r>
      <w:r w:rsidR="00CC3FAD" w:rsidRPr="00CC3FAD">
        <w:rPr>
          <w:rFonts w:ascii="Times New Roman" w:hAnsi="Times New Roman"/>
          <w:noProof/>
          <w:szCs w:val="22"/>
          <w:vertAlign w:val="superscript"/>
        </w:rPr>
        <w:t>3</w:t>
      </w:r>
      <w:r w:rsidR="0073734F">
        <w:rPr>
          <w:rFonts w:ascii="Times New Roman" w:hAnsi="Times New Roman"/>
          <w:szCs w:val="22"/>
        </w:rPr>
        <w:fldChar w:fldCharType="end"/>
      </w:r>
      <w:r w:rsidRPr="00EC244B">
        <w:t xml:space="preserve"> were carried out with race (black vs</w:t>
      </w:r>
      <w:r>
        <w:t>.</w:t>
      </w:r>
      <w:r w:rsidRPr="00EC244B">
        <w:t xml:space="preserve"> white) and task (individuation vs</w:t>
      </w:r>
      <w:r>
        <w:t>.</w:t>
      </w:r>
      <w:r w:rsidRPr="00EC244B">
        <w:t xml:space="preserve"> social categorisation) as the independent variables. The first ANOVA used reaction time as the dependent variable</w:t>
      </w:r>
      <w:r>
        <w:t>,</w:t>
      </w:r>
      <w:r w:rsidRPr="00EC244B">
        <w:t xml:space="preserve"> while the second used accuracy. The </w:t>
      </w:r>
      <w:r w:rsidR="00FF0757" w:rsidRPr="00EC244B">
        <w:t xml:space="preserve">ANOVA </w:t>
      </w:r>
      <w:r w:rsidR="00FF0757">
        <w:t>on</w:t>
      </w:r>
      <w:r w:rsidR="00FF0757" w:rsidRPr="00EC244B">
        <w:t xml:space="preserve"> reaction time </w:t>
      </w:r>
      <w:r w:rsidRPr="00EC244B">
        <w:t>revealed</w:t>
      </w:r>
      <w:r>
        <w:t xml:space="preserve"> </w:t>
      </w:r>
      <w:r w:rsidR="00CD47ED">
        <w:t xml:space="preserve">moderate evidence </w:t>
      </w:r>
      <w:r w:rsidR="00D01EF7">
        <w:t xml:space="preserve">that the task </w:t>
      </w:r>
      <w:r w:rsidR="00CD47ED">
        <w:t xml:space="preserve">only </w:t>
      </w:r>
      <w:r w:rsidR="00D01EF7">
        <w:t>model</w:t>
      </w:r>
      <w:r w:rsidR="00CD47ED">
        <w:t xml:space="preserve"> was preferred to the null</w:t>
      </w:r>
      <w:r w:rsidR="00D01EF7">
        <w:t xml:space="preserve">, </w:t>
      </w:r>
      <w:r w:rsidR="00A6703C">
        <w:t>Bayes Factor in favour of the alternative hypothesis (</w:t>
      </w:r>
      <w:r w:rsidR="00D01EF7">
        <w:t>BF</w:t>
      </w:r>
      <w:r w:rsidR="00D01EF7">
        <w:rPr>
          <w:vertAlign w:val="subscript"/>
        </w:rPr>
        <w:t>10</w:t>
      </w:r>
      <w:r w:rsidR="00A6703C">
        <w:t xml:space="preserve">) </w:t>
      </w:r>
      <w:r w:rsidR="00D01EF7">
        <w:t>= 9.58 and</w:t>
      </w:r>
      <w:r w:rsidR="00CD47ED">
        <w:t xml:space="preserve"> moderate evidence that the task only</w:t>
      </w:r>
      <w:r w:rsidR="00D01EF7">
        <w:t xml:space="preserve"> model was preferred to the full factorial model, </w:t>
      </w:r>
      <w:r w:rsidR="00A6703C">
        <w:t>Bayes Factor (</w:t>
      </w:r>
      <w:r w:rsidR="00D01EF7">
        <w:t>BF</w:t>
      </w:r>
      <w:r w:rsidR="00A6703C">
        <w:t>)</w:t>
      </w:r>
      <w:r w:rsidR="00D01EF7">
        <w:t xml:space="preserve"> =</w:t>
      </w:r>
      <w:r w:rsidR="00CD47ED">
        <w:t xml:space="preserve"> 4.96</w:t>
      </w:r>
      <w:r w:rsidRPr="009A12C3">
        <w:t>.</w:t>
      </w:r>
      <w:r w:rsidR="00CD47ED">
        <w:t xml:space="preserve"> Comparing effects across matched models revealed moderate evidence for the inclusion of the task effect, </w:t>
      </w:r>
      <w:r w:rsidR="00A6703C">
        <w:t>Bayes Factor in favour of inclusion (</w:t>
      </w:r>
      <w:r w:rsidR="00CD47ED">
        <w:t>BF</w:t>
      </w:r>
      <w:r w:rsidR="00A6703C">
        <w:rPr>
          <w:vertAlign w:val="subscript"/>
        </w:rPr>
        <w:t>inclusion</w:t>
      </w:r>
      <w:r w:rsidR="00A6703C" w:rsidRPr="00A6703C">
        <w:t>)</w:t>
      </w:r>
      <w:r w:rsidR="00A6703C">
        <w:t xml:space="preserve"> </w:t>
      </w:r>
      <w:r w:rsidR="00CD47ED" w:rsidRPr="00CD47ED">
        <w:t xml:space="preserve">= </w:t>
      </w:r>
      <w:r w:rsidR="00FF0757" w:rsidRPr="00CD47ED">
        <w:t>9.52</w:t>
      </w:r>
      <w:r w:rsidR="00FF0757">
        <w:t xml:space="preserve">, </w:t>
      </w:r>
      <w:r w:rsidR="00CD47ED">
        <w:t xml:space="preserve">but anecdotal evidence against </w:t>
      </w:r>
      <w:r w:rsidR="00FF0757">
        <w:t xml:space="preserve">the inclusion </w:t>
      </w:r>
      <w:r w:rsidR="00CD47ED">
        <w:t>of</w:t>
      </w:r>
      <w:r w:rsidR="00FF0757">
        <w:t xml:space="preserve"> both</w:t>
      </w:r>
      <w:r w:rsidR="00CD47ED">
        <w:t xml:space="preserve"> the race effect, BF</w:t>
      </w:r>
      <w:r w:rsidR="00CD47ED">
        <w:rPr>
          <w:vertAlign w:val="subscript"/>
        </w:rPr>
        <w:t xml:space="preserve">inclusion </w:t>
      </w:r>
      <w:r w:rsidR="00CD47ED" w:rsidRPr="00CD47ED">
        <w:t xml:space="preserve">= </w:t>
      </w:r>
      <w:r w:rsidR="00FF0757">
        <w:t>0</w:t>
      </w:r>
      <w:r w:rsidR="00FF0757" w:rsidRPr="00CD47ED">
        <w:t>.</w:t>
      </w:r>
      <w:r w:rsidR="00FF0757">
        <w:t xml:space="preserve">41, and the interaction </w:t>
      </w:r>
      <w:r w:rsidR="000E6629">
        <w:t xml:space="preserve">effect between </w:t>
      </w:r>
      <w:r w:rsidR="00FF0757">
        <w:t>race and task, BF</w:t>
      </w:r>
      <w:r w:rsidR="00FF0757">
        <w:rPr>
          <w:vertAlign w:val="subscript"/>
        </w:rPr>
        <w:t xml:space="preserve">inclusion </w:t>
      </w:r>
      <w:r w:rsidR="00FF0757" w:rsidRPr="00CD47ED">
        <w:t xml:space="preserve">= </w:t>
      </w:r>
      <w:r w:rsidR="00FF0757">
        <w:t>0</w:t>
      </w:r>
      <w:r w:rsidR="00FF0757" w:rsidRPr="00CD47ED">
        <w:t>.</w:t>
      </w:r>
      <w:r w:rsidR="00FF0757">
        <w:t>53.</w:t>
      </w:r>
      <w:r w:rsidR="000E6629">
        <w:t xml:space="preserve"> Examination of the descriptive statistics indicated that participants were faster </w:t>
      </w:r>
      <w:r w:rsidR="007231EE">
        <w:t xml:space="preserve">at responding in the </w:t>
      </w:r>
      <w:r w:rsidR="000E6629">
        <w:t xml:space="preserve">categorisation task </w:t>
      </w:r>
      <w:r w:rsidR="000E6629" w:rsidRPr="000E6629">
        <w:t xml:space="preserve">(Mean (M) </w:t>
      </w:r>
      <w:r w:rsidR="000E6629">
        <w:t>= 1666ms, Standard Deviation (SD) = 146.3</w:t>
      </w:r>
      <w:r w:rsidR="007231EE">
        <w:t>ms</w:t>
      </w:r>
      <w:r w:rsidR="000E6629">
        <w:t xml:space="preserve">) than </w:t>
      </w:r>
      <w:r w:rsidR="007231EE">
        <w:t xml:space="preserve">they were in </w:t>
      </w:r>
      <w:r w:rsidR="000E6629">
        <w:t>the individuation task (M = 1734</w:t>
      </w:r>
      <w:r w:rsidR="007231EE">
        <w:t>ms</w:t>
      </w:r>
      <w:r w:rsidR="000E6629">
        <w:t>, SD = 228.7</w:t>
      </w:r>
      <w:r w:rsidR="007231EE">
        <w:t>ms</w:t>
      </w:r>
      <w:r w:rsidR="000E6629">
        <w:t xml:space="preserve">).  </w:t>
      </w:r>
      <w:r w:rsidR="00FF0757" w:rsidRPr="000E6629">
        <w:t xml:space="preserve">   </w:t>
      </w:r>
    </w:p>
    <w:p w14:paraId="5B01759A" w14:textId="56B76D8E" w:rsidR="00D14872" w:rsidRDefault="0076343B" w:rsidP="000E6629">
      <w:r>
        <w:lastRenderedPageBreak/>
        <w:tab/>
      </w:r>
      <w:r w:rsidR="00FF0757" w:rsidRPr="00EC244B">
        <w:t xml:space="preserve">The ANOVA </w:t>
      </w:r>
      <w:r w:rsidR="00FF0757">
        <w:t>on</w:t>
      </w:r>
      <w:r w:rsidR="00FF0757" w:rsidRPr="00EC244B">
        <w:t xml:space="preserve"> </w:t>
      </w:r>
      <w:r w:rsidR="00FF0757">
        <w:t>accuracy</w:t>
      </w:r>
      <w:r w:rsidR="00FF0757" w:rsidRPr="00EC244B">
        <w:t xml:space="preserve"> revealed</w:t>
      </w:r>
      <w:r w:rsidR="00FF0757">
        <w:t xml:space="preserve"> </w:t>
      </w:r>
      <w:r w:rsidR="000E6629">
        <w:t>extreme</w:t>
      </w:r>
      <w:r w:rsidR="00FF0757">
        <w:t xml:space="preserve"> evidence that the task only model was preferred to the null, BF</w:t>
      </w:r>
      <w:r w:rsidR="00FF0757">
        <w:rPr>
          <w:vertAlign w:val="subscript"/>
        </w:rPr>
        <w:t>10</w:t>
      </w:r>
      <w:r w:rsidR="00FF0757">
        <w:t xml:space="preserve"> = 5.44</w:t>
      </w:r>
      <w:r w:rsidR="00FF0757">
        <w:rPr>
          <w:vertAlign w:val="superscript"/>
        </w:rPr>
        <w:t>e+</w:t>
      </w:r>
      <w:r w:rsidR="000E6629">
        <w:rPr>
          <w:vertAlign w:val="superscript"/>
        </w:rPr>
        <w:t>17</w:t>
      </w:r>
      <w:r w:rsidR="00FF0757">
        <w:t xml:space="preserve"> and </w:t>
      </w:r>
      <w:r w:rsidR="00A6703C">
        <w:t>anecdotal</w:t>
      </w:r>
      <w:r w:rsidR="00FF0757">
        <w:t xml:space="preserve"> evidence that the task only model was preferred to the full factorial model, BF = </w:t>
      </w:r>
      <w:r w:rsidR="000E6629">
        <w:t>1</w:t>
      </w:r>
      <w:r w:rsidR="00FF0757">
        <w:t>.</w:t>
      </w:r>
      <w:r w:rsidR="000E6629">
        <w:t>36</w:t>
      </w:r>
      <w:r w:rsidR="00FF0757" w:rsidRPr="009A12C3">
        <w:t>.</w:t>
      </w:r>
      <w:r w:rsidR="00FF0757">
        <w:t xml:space="preserve"> Comparing effects across matched models revealed </w:t>
      </w:r>
      <w:r w:rsidR="000E6629">
        <w:t>extreme</w:t>
      </w:r>
      <w:r w:rsidR="00FF0757">
        <w:t xml:space="preserve"> evidence for the inclusion of the task effect, BF</w:t>
      </w:r>
      <w:r w:rsidR="00FF0757">
        <w:rPr>
          <w:vertAlign w:val="subscript"/>
        </w:rPr>
        <w:t xml:space="preserve">inclusion </w:t>
      </w:r>
      <w:r w:rsidR="00FF0757" w:rsidRPr="00CD47ED">
        <w:t xml:space="preserve">= </w:t>
      </w:r>
      <w:r w:rsidR="000E6629">
        <w:t>6.43</w:t>
      </w:r>
      <w:r w:rsidR="000E6629">
        <w:rPr>
          <w:vertAlign w:val="superscript"/>
        </w:rPr>
        <w:t>e+17</w:t>
      </w:r>
      <w:r w:rsidR="00FF0757">
        <w:t>, anecdotal evidence against the inclusion of the race effect, BF</w:t>
      </w:r>
      <w:r w:rsidR="00FF0757">
        <w:rPr>
          <w:vertAlign w:val="subscript"/>
        </w:rPr>
        <w:t xml:space="preserve">inclusion </w:t>
      </w:r>
      <w:r w:rsidR="00FF0757" w:rsidRPr="00CD47ED">
        <w:t xml:space="preserve">= </w:t>
      </w:r>
      <w:r w:rsidR="00FF0757">
        <w:t>0</w:t>
      </w:r>
      <w:r w:rsidR="000E6629">
        <w:t>.23</w:t>
      </w:r>
      <w:r w:rsidR="00FF0757">
        <w:t xml:space="preserve">, and </w:t>
      </w:r>
      <w:r w:rsidR="000E6629">
        <w:t xml:space="preserve">anecdotal evidence in favour of the inclusion of the </w:t>
      </w:r>
      <w:r w:rsidR="00FF0757">
        <w:t xml:space="preserve">interaction </w:t>
      </w:r>
      <w:r w:rsidR="000E6629">
        <w:t xml:space="preserve">effect between </w:t>
      </w:r>
      <w:r w:rsidR="00FF0757">
        <w:t>race and task, BF</w:t>
      </w:r>
      <w:r w:rsidR="00FF0757">
        <w:rPr>
          <w:vertAlign w:val="subscript"/>
        </w:rPr>
        <w:t xml:space="preserve">inclusion </w:t>
      </w:r>
      <w:r w:rsidR="00FF0757" w:rsidRPr="00CD47ED">
        <w:t xml:space="preserve">= </w:t>
      </w:r>
      <w:r w:rsidR="000E6629">
        <w:t>1</w:t>
      </w:r>
      <w:r w:rsidR="00FF0757" w:rsidRPr="00CD47ED">
        <w:t>.</w:t>
      </w:r>
      <w:r w:rsidR="000E6629">
        <w:t>39</w:t>
      </w:r>
      <w:r w:rsidR="00FF0757">
        <w:t>.</w:t>
      </w:r>
      <w:r w:rsidR="000E6629">
        <w:t xml:space="preserve"> Examination of the descriptive statistics indicated that participants were more accurate </w:t>
      </w:r>
      <w:r w:rsidR="007231EE">
        <w:t>when</w:t>
      </w:r>
      <w:r w:rsidR="000E6629">
        <w:t xml:space="preserve"> performing the categorisation task </w:t>
      </w:r>
      <w:r w:rsidR="00D14872">
        <w:t>(M</w:t>
      </w:r>
      <w:r w:rsidR="000E6629" w:rsidRPr="000E6629">
        <w:t xml:space="preserve"> </w:t>
      </w:r>
      <w:r w:rsidR="000E6629">
        <w:t xml:space="preserve">= </w:t>
      </w:r>
      <w:r w:rsidR="007231EE">
        <w:t>68.47%</w:t>
      </w:r>
      <w:r w:rsidR="000E6629">
        <w:t xml:space="preserve">, </w:t>
      </w:r>
      <w:r w:rsidR="00D14872">
        <w:t>SD</w:t>
      </w:r>
      <w:r w:rsidR="000E6629">
        <w:t xml:space="preserve"> = </w:t>
      </w:r>
      <w:r w:rsidR="007231EE">
        <w:t>9</w:t>
      </w:r>
      <w:r w:rsidR="000E6629">
        <w:t>.</w:t>
      </w:r>
      <w:r w:rsidR="007231EE">
        <w:t>26%</w:t>
      </w:r>
      <w:r w:rsidR="000E6629">
        <w:t xml:space="preserve">) than </w:t>
      </w:r>
      <w:r w:rsidR="007231EE">
        <w:t>when performing the</w:t>
      </w:r>
      <w:r w:rsidR="000E6629">
        <w:t xml:space="preserve"> individuation condition (M = </w:t>
      </w:r>
      <w:r w:rsidR="007231EE">
        <w:t>51.17%</w:t>
      </w:r>
      <w:r w:rsidR="000E6629">
        <w:t xml:space="preserve">, SD = </w:t>
      </w:r>
      <w:r w:rsidR="007231EE">
        <w:t>7</w:t>
      </w:r>
      <w:r w:rsidR="000E6629">
        <w:t>.</w:t>
      </w:r>
      <w:r w:rsidR="007231EE">
        <w:t>2%</w:t>
      </w:r>
      <w:r w:rsidR="000E6629">
        <w:t xml:space="preserve">).  </w:t>
      </w:r>
    </w:p>
    <w:p w14:paraId="104BFD15" w14:textId="77777777" w:rsidR="0014710B" w:rsidRPr="003A3705" w:rsidRDefault="0014710B" w:rsidP="0014710B">
      <w:pPr>
        <w:pStyle w:val="Heading4"/>
        <w:rPr>
          <w:u w:val="none"/>
        </w:rPr>
      </w:pPr>
      <w:r w:rsidRPr="003A3705">
        <w:rPr>
          <w:u w:val="none"/>
        </w:rPr>
        <w:t xml:space="preserve">Face specific </w:t>
      </w:r>
      <w:r>
        <w:rPr>
          <w:u w:val="none"/>
        </w:rPr>
        <w:t>r</w:t>
      </w:r>
      <w:r w:rsidRPr="003A3705">
        <w:rPr>
          <w:u w:val="none"/>
        </w:rPr>
        <w:t>egion of interest analysis</w:t>
      </w:r>
    </w:p>
    <w:p w14:paraId="4E38DB6E" w14:textId="55B8D2CC" w:rsidR="0014710B" w:rsidRDefault="0014710B" w:rsidP="0014710B">
      <w:pPr>
        <w:rPr>
          <w:i/>
        </w:rPr>
      </w:pPr>
      <w:r w:rsidRPr="00EC244B">
        <w:t xml:space="preserve">In order to examine how variations in the amount </w:t>
      </w:r>
      <w:r>
        <w:t xml:space="preserve">and nature </w:t>
      </w:r>
      <w:r w:rsidRPr="00EC244B">
        <w:t>of contact with black people affected our participants’ response to black faces within the visual cortex an additional region of interest (ROI) analysis was conducted on the three clusters in the occipital cortex identified in the face &gt;</w:t>
      </w:r>
      <w:r>
        <w:t xml:space="preserve"> </w:t>
      </w:r>
      <w:r w:rsidRPr="00EC244B">
        <w:t>s</w:t>
      </w:r>
      <w:r>
        <w:t>crambled contrast using MarsBar</w:t>
      </w:r>
      <w:r w:rsidRPr="002A3E89">
        <w:rPr>
          <w:vertAlign w:val="superscript"/>
        </w:rPr>
        <w:t>41</w:t>
      </w:r>
      <w:r w:rsidRPr="009A12C3">
        <w:t xml:space="preserve">. </w:t>
      </w:r>
      <w:r>
        <w:t>Cluster wide p</w:t>
      </w:r>
      <w:r w:rsidRPr="009A12C3">
        <w:t>arameter estimates from the contrasts between race (</w:t>
      </w:r>
      <w:r w:rsidRPr="00EC244B">
        <w:t>black &gt;</w:t>
      </w:r>
      <w:r>
        <w:t xml:space="preserve"> </w:t>
      </w:r>
      <w:r w:rsidRPr="00EC244B">
        <w:t>white) and task (categorisation</w:t>
      </w:r>
      <w:r>
        <w:t xml:space="preserve"> </w:t>
      </w:r>
      <w:r w:rsidRPr="00EC244B">
        <w:t>&gt;</w:t>
      </w:r>
      <w:r>
        <w:t xml:space="preserve"> </w:t>
      </w:r>
      <w:r w:rsidRPr="00EC244B">
        <w:t xml:space="preserve">individuation) and the interaction between race and task ((black </w:t>
      </w:r>
      <w:r w:rsidRPr="0014710B">
        <w:t>categorisation &gt; white individuation) &gt; (black categorisation &gt; white individuation)) were extracted from each of the ROIs. The parameter estimates for each set of contrasts and for each of the three cluster</w:t>
      </w:r>
      <w:r w:rsidR="00536311">
        <w:t>s</w:t>
      </w:r>
      <w:r w:rsidRPr="0014710B">
        <w:t xml:space="preserve"> were then entered into a series </w:t>
      </w:r>
      <w:r w:rsidR="00A6703C">
        <w:t xml:space="preserve">of Bayesian multiple regressions </w:t>
      </w:r>
      <w:r w:rsidR="00A6703C" w:rsidRPr="003D6EA7">
        <w:rPr>
          <w:rFonts w:ascii="Times New Roman" w:hAnsi="Times New Roman"/>
          <w:szCs w:val="22"/>
        </w:rPr>
        <w:t xml:space="preserve">with default prior </w:t>
      </w:r>
      <w:r w:rsidR="00A6703C" w:rsidRPr="007E354B">
        <w:rPr>
          <w:rFonts w:ascii="Times New Roman" w:hAnsi="Times New Roman"/>
          <w:color w:val="000000" w:themeColor="text1"/>
          <w:szCs w:val="22"/>
        </w:rPr>
        <w:t xml:space="preserve">scales </w:t>
      </w:r>
      <w:r w:rsidR="00A6703C" w:rsidRPr="007E354B">
        <w:rPr>
          <w:rFonts w:ascii="Times New Roman" w:hAnsi="Times New Roman"/>
          <w:color w:val="000000" w:themeColor="text1"/>
          <w:szCs w:val="22"/>
        </w:rPr>
        <w:fldChar w:fldCharType="begin" w:fldLock="1"/>
      </w:r>
      <w:r w:rsidR="00CC3FAD" w:rsidRPr="007E354B">
        <w:rPr>
          <w:rFonts w:ascii="Times New Roman" w:hAnsi="Times New Roman"/>
          <w:color w:val="000000" w:themeColor="text1"/>
          <w:szCs w:val="22"/>
        </w:rPr>
        <w:instrText>ADDIN CSL_CITATION {"citationItems":[{"id":"ITEM-1","itemData":{"DOI":"10.1080/00273171.2012.734737","author":[{"dropping-particle":"","family":"Rouder","given":"Jeffrey N","non-dropping-particle":"","parse-names":false,"suffix":""},{"dropping-particle":"","family":"Morey","given":"Richard D","non-dropping-particle":"","parse-names":false,"suffix":""}],"container-title":"Multivariate Behavioral Research","id":"ITEM-1","issued":{"date-parts":[["2012"]]},"page":"877-903","title":"Default Bayes factors for model selection in regression","type":"article-journal","volume":"476"},"uris":["http://www.mendeley.com/documents/?uuid=17c8a041-710a-42a2-8c8d-96213606934c"]}],"mendeley":{"formattedCitation":"&lt;sup&gt;4&lt;/sup&gt;","plainTextFormattedCitation":"4","previouslyFormattedCitation":"(Rouder &amp; Morey, 2012)"},"properties":{"noteIndex":0},"schema":"https://github.com/citation-style-language/schema/raw/master/csl-citation.json"}</w:instrText>
      </w:r>
      <w:r w:rsidR="00A6703C" w:rsidRPr="007E354B">
        <w:rPr>
          <w:rFonts w:ascii="Times New Roman" w:hAnsi="Times New Roman"/>
          <w:color w:val="000000" w:themeColor="text1"/>
          <w:szCs w:val="22"/>
        </w:rPr>
        <w:fldChar w:fldCharType="separate"/>
      </w:r>
      <w:r w:rsidR="00CC3FAD" w:rsidRPr="007E354B">
        <w:rPr>
          <w:rFonts w:ascii="Times New Roman" w:hAnsi="Times New Roman"/>
          <w:noProof/>
          <w:color w:val="000000" w:themeColor="text1"/>
          <w:szCs w:val="22"/>
          <w:vertAlign w:val="superscript"/>
        </w:rPr>
        <w:t>4</w:t>
      </w:r>
      <w:r w:rsidR="00A6703C" w:rsidRPr="007E354B">
        <w:rPr>
          <w:rFonts w:ascii="Times New Roman" w:hAnsi="Times New Roman"/>
          <w:color w:val="000000" w:themeColor="text1"/>
          <w:szCs w:val="22"/>
        </w:rPr>
        <w:fldChar w:fldCharType="end"/>
      </w:r>
      <w:r w:rsidR="00A6703C" w:rsidRPr="007E354B">
        <w:rPr>
          <w:rFonts w:ascii="Times New Roman" w:hAnsi="Times New Roman"/>
          <w:color w:val="000000" w:themeColor="text1"/>
          <w:szCs w:val="22"/>
        </w:rPr>
        <w:t>. For</w:t>
      </w:r>
      <w:r w:rsidR="00A6703C">
        <w:rPr>
          <w:rFonts w:ascii="Times New Roman" w:hAnsi="Times New Roman"/>
          <w:color w:val="000000" w:themeColor="text1"/>
          <w:szCs w:val="22"/>
        </w:rPr>
        <w:t xml:space="preserve"> each regression the most complex model contained</w:t>
      </w:r>
      <w:r w:rsidR="00A6703C">
        <w:rPr>
          <w:rFonts w:ascii="Times New Roman" w:hAnsi="Times New Roman"/>
          <w:szCs w:val="22"/>
        </w:rPr>
        <w:t xml:space="preserve"> </w:t>
      </w:r>
      <w:r w:rsidRPr="00EC244B">
        <w:t xml:space="preserve">participants’ scores from the IAT, the measure of individuating experience, quality, quantity, </w:t>
      </w:r>
      <w:r w:rsidR="0088303E">
        <w:t xml:space="preserve">cross-group </w:t>
      </w:r>
      <w:r w:rsidRPr="00EC244B">
        <w:t>friendship, and the positive and negative contact scales included as predictors</w:t>
      </w:r>
      <w:r w:rsidR="0078266C">
        <w:t>.</w:t>
      </w:r>
      <w:r w:rsidR="00A6703C">
        <w:t xml:space="preserve"> Table S1 reports the components of the best model</w:t>
      </w:r>
      <w:r w:rsidR="0078266C">
        <w:t xml:space="preserve"> containing any predictors</w:t>
      </w:r>
      <w:r w:rsidR="00A6703C">
        <w:t xml:space="preserve">, the Bayes Factor in favour of </w:t>
      </w:r>
      <w:r w:rsidR="0078266C">
        <w:t>the best model</w:t>
      </w:r>
      <w:r w:rsidR="00A6703C">
        <w:t xml:space="preserve"> compared to the </w:t>
      </w:r>
      <w:r w:rsidR="0078266C">
        <w:t>null</w:t>
      </w:r>
      <w:r w:rsidR="00A6703C">
        <w:t xml:space="preserve"> (BF</w:t>
      </w:r>
      <w:r w:rsidR="00A6703C" w:rsidRPr="00A6703C">
        <w:rPr>
          <w:vertAlign w:val="subscript"/>
        </w:rPr>
        <w:t>1</w:t>
      </w:r>
      <w:r w:rsidR="0078266C">
        <w:rPr>
          <w:vertAlign w:val="subscript"/>
        </w:rPr>
        <w:t>0</w:t>
      </w:r>
      <w:r w:rsidR="00A6703C">
        <w:t xml:space="preserve">) and the </w:t>
      </w:r>
      <w:r w:rsidRPr="00EC244B">
        <w:t>R</w:t>
      </w:r>
      <w:r w:rsidRPr="00EC244B">
        <w:rPr>
          <w:vertAlign w:val="superscript"/>
        </w:rPr>
        <w:t>2</w:t>
      </w:r>
      <w:r w:rsidR="000E2BF6">
        <w:t xml:space="preserve"> value of the best model.</w:t>
      </w:r>
      <w:r w:rsidR="0078266C">
        <w:t xml:space="preserve"> A BF</w:t>
      </w:r>
      <w:r w:rsidR="0078266C" w:rsidRPr="00A6703C">
        <w:rPr>
          <w:vertAlign w:val="subscript"/>
        </w:rPr>
        <w:t>1</w:t>
      </w:r>
      <w:r w:rsidR="0078266C">
        <w:rPr>
          <w:vertAlign w:val="subscript"/>
        </w:rPr>
        <w:t xml:space="preserve">0 </w:t>
      </w:r>
      <w:r w:rsidR="0078266C">
        <w:t xml:space="preserve">of less than 1 indicates that the null model performed better than the best model containing any predictors.   </w:t>
      </w:r>
    </w:p>
    <w:p w14:paraId="28E16457" w14:textId="77777777" w:rsidR="007E354B" w:rsidRDefault="007E354B" w:rsidP="0014710B">
      <w:pPr>
        <w:pStyle w:val="Table"/>
        <w:rPr>
          <w:b/>
        </w:rPr>
      </w:pPr>
    </w:p>
    <w:p w14:paraId="65147854" w14:textId="77777777" w:rsidR="007E354B" w:rsidRDefault="007E354B" w:rsidP="0014710B">
      <w:pPr>
        <w:pStyle w:val="Table"/>
        <w:rPr>
          <w:b/>
        </w:rPr>
      </w:pPr>
    </w:p>
    <w:p w14:paraId="3E4E7DF4" w14:textId="77777777" w:rsidR="007E354B" w:rsidRDefault="007E354B" w:rsidP="0014710B">
      <w:pPr>
        <w:pStyle w:val="Table"/>
        <w:rPr>
          <w:b/>
        </w:rPr>
      </w:pPr>
    </w:p>
    <w:p w14:paraId="6F650DA2" w14:textId="77777777" w:rsidR="007E354B" w:rsidRDefault="007E354B" w:rsidP="0014710B">
      <w:pPr>
        <w:pStyle w:val="Table"/>
        <w:rPr>
          <w:b/>
        </w:rPr>
      </w:pPr>
    </w:p>
    <w:p w14:paraId="7646EBC4" w14:textId="6442BD4D" w:rsidR="0014710B" w:rsidRPr="000E2BF6" w:rsidRDefault="0014710B" w:rsidP="0014710B">
      <w:pPr>
        <w:pStyle w:val="Table"/>
      </w:pPr>
      <w:r w:rsidRPr="000E2BF6">
        <w:rPr>
          <w:b/>
        </w:rPr>
        <w:lastRenderedPageBreak/>
        <w:t xml:space="preserve">Table </w:t>
      </w:r>
      <w:r w:rsidR="00E776B3">
        <w:rPr>
          <w:b/>
        </w:rPr>
        <w:t>S1</w:t>
      </w:r>
      <w:r w:rsidRPr="000E2BF6">
        <w:rPr>
          <w:b/>
        </w:rPr>
        <w:t>.</w:t>
      </w:r>
      <w:r w:rsidRPr="000E2BF6">
        <w:t xml:space="preserve"> Cluster, contrast, </w:t>
      </w:r>
      <w:r w:rsidR="000E2BF6" w:rsidRPr="000E2BF6">
        <w:t xml:space="preserve">best model, </w:t>
      </w:r>
      <w:r w:rsidR="000E2BF6">
        <w:t>BF</w:t>
      </w:r>
      <w:r w:rsidR="000E2BF6" w:rsidRPr="00A6703C">
        <w:rPr>
          <w:vertAlign w:val="subscript"/>
        </w:rPr>
        <w:t>1</w:t>
      </w:r>
      <w:r w:rsidR="0078266C">
        <w:rPr>
          <w:vertAlign w:val="subscript"/>
        </w:rPr>
        <w:t>0</w:t>
      </w:r>
      <w:r w:rsidR="000E2BF6" w:rsidRPr="000E2BF6">
        <w:t xml:space="preserve"> and </w:t>
      </w:r>
      <w:r w:rsidRPr="000E2BF6">
        <w:t>R</w:t>
      </w:r>
      <w:r w:rsidRPr="000E2BF6">
        <w:rPr>
          <w:vertAlign w:val="superscript"/>
        </w:rPr>
        <w:t>2</w:t>
      </w:r>
      <w:r w:rsidRPr="000E2BF6">
        <w:t xml:space="preserve"> for each of the </w:t>
      </w:r>
      <w:r w:rsidR="000E2BF6" w:rsidRPr="000E2BF6">
        <w:t>Bayesian</w:t>
      </w:r>
      <w:r w:rsidRPr="000E2BF6">
        <w:t xml:space="preserve"> regressions between contact variables and behavioural data.</w:t>
      </w:r>
      <w:r w:rsidR="0088303E">
        <w:t xml:space="preserve"> Indiv = </w:t>
      </w:r>
      <w:r w:rsidR="0088303E" w:rsidRPr="00EC244B">
        <w:t>individuating experience</w:t>
      </w:r>
      <w:r w:rsidR="0088303E">
        <w:t xml:space="preserve">, PosCon = positive contact, NegCon = negative contact, CGF = </w:t>
      </w:r>
      <w:r w:rsidR="0088303E" w:rsidRPr="0088303E">
        <w:t>cross-group friendship</w:t>
      </w:r>
      <w:r w:rsidR="00E776B3">
        <w:t xml:space="preserve">. * indicates moderate evidence in favour of the best model, ** indicates strong evidence in favour of the best model. </w:t>
      </w:r>
      <w:r w:rsidRPr="000E2BF6">
        <w:t xml:space="preserve">   </w:t>
      </w:r>
    </w:p>
    <w:tbl>
      <w:tblPr>
        <w:tblW w:w="0" w:type="auto"/>
        <w:tblLook w:val="04A0" w:firstRow="1" w:lastRow="0" w:firstColumn="1" w:lastColumn="0" w:noHBand="0" w:noVBand="1"/>
      </w:tblPr>
      <w:tblGrid>
        <w:gridCol w:w="2253"/>
        <w:gridCol w:w="1685"/>
        <w:gridCol w:w="1689"/>
        <w:gridCol w:w="1690"/>
        <w:gridCol w:w="1709"/>
      </w:tblGrid>
      <w:tr w:rsidR="0014710B" w:rsidRPr="000E2BF6" w14:paraId="4A5475DE" w14:textId="77777777" w:rsidTr="0053457D">
        <w:trPr>
          <w:trHeight w:val="454"/>
        </w:trPr>
        <w:tc>
          <w:tcPr>
            <w:tcW w:w="2295" w:type="dxa"/>
            <w:tcBorders>
              <w:top w:val="single" w:sz="4" w:space="0" w:color="auto"/>
              <w:bottom w:val="single" w:sz="4" w:space="0" w:color="auto"/>
            </w:tcBorders>
            <w:shd w:val="clear" w:color="auto" w:fill="auto"/>
            <w:vAlign w:val="center"/>
          </w:tcPr>
          <w:p w14:paraId="19CFB21F" w14:textId="77777777" w:rsidR="0014710B" w:rsidRPr="000E2BF6" w:rsidRDefault="0014710B" w:rsidP="0053457D">
            <w:pPr>
              <w:spacing w:line="240" w:lineRule="auto"/>
            </w:pPr>
            <w:r w:rsidRPr="000E2BF6">
              <w:t>Contrast</w:t>
            </w:r>
          </w:p>
        </w:tc>
        <w:tc>
          <w:tcPr>
            <w:tcW w:w="1718" w:type="dxa"/>
            <w:tcBorders>
              <w:top w:val="single" w:sz="4" w:space="0" w:color="auto"/>
              <w:bottom w:val="single" w:sz="4" w:space="0" w:color="auto"/>
            </w:tcBorders>
            <w:shd w:val="clear" w:color="auto" w:fill="auto"/>
            <w:vAlign w:val="center"/>
          </w:tcPr>
          <w:p w14:paraId="4FF102BD" w14:textId="77777777" w:rsidR="0014710B" w:rsidRPr="000E2BF6" w:rsidRDefault="0014710B" w:rsidP="0053457D">
            <w:pPr>
              <w:spacing w:line="240" w:lineRule="auto"/>
            </w:pPr>
            <w:r w:rsidRPr="000E2BF6">
              <w:t>Cluster</w:t>
            </w:r>
          </w:p>
        </w:tc>
        <w:tc>
          <w:tcPr>
            <w:tcW w:w="1718" w:type="dxa"/>
            <w:tcBorders>
              <w:top w:val="single" w:sz="4" w:space="0" w:color="auto"/>
              <w:bottom w:val="single" w:sz="4" w:space="0" w:color="auto"/>
            </w:tcBorders>
            <w:shd w:val="clear" w:color="auto" w:fill="auto"/>
            <w:vAlign w:val="center"/>
          </w:tcPr>
          <w:p w14:paraId="6C02DE54" w14:textId="76D2808E" w:rsidR="0014710B" w:rsidRPr="000E2BF6" w:rsidRDefault="000E2BF6" w:rsidP="0053457D">
            <w:pPr>
              <w:spacing w:line="240" w:lineRule="auto"/>
            </w:pPr>
            <w:r w:rsidRPr="000E2BF6">
              <w:t>Best Model</w:t>
            </w:r>
          </w:p>
        </w:tc>
        <w:tc>
          <w:tcPr>
            <w:tcW w:w="1714" w:type="dxa"/>
            <w:tcBorders>
              <w:top w:val="single" w:sz="4" w:space="0" w:color="auto"/>
              <w:bottom w:val="single" w:sz="4" w:space="0" w:color="auto"/>
            </w:tcBorders>
            <w:shd w:val="clear" w:color="auto" w:fill="auto"/>
            <w:vAlign w:val="center"/>
          </w:tcPr>
          <w:p w14:paraId="45183C45" w14:textId="372831D5" w:rsidR="0014710B" w:rsidRPr="000E2BF6" w:rsidRDefault="000E2BF6" w:rsidP="0053457D">
            <w:pPr>
              <w:spacing w:line="240" w:lineRule="auto"/>
            </w:pPr>
            <w:r>
              <w:t>BF</w:t>
            </w:r>
            <w:r w:rsidRPr="00A6703C">
              <w:rPr>
                <w:vertAlign w:val="subscript"/>
              </w:rPr>
              <w:t>1</w:t>
            </w:r>
            <w:r w:rsidR="0078266C">
              <w:rPr>
                <w:vertAlign w:val="subscript"/>
              </w:rPr>
              <w:t xml:space="preserve">0 </w:t>
            </w:r>
          </w:p>
        </w:tc>
        <w:tc>
          <w:tcPr>
            <w:tcW w:w="1755" w:type="dxa"/>
            <w:tcBorders>
              <w:top w:val="single" w:sz="4" w:space="0" w:color="auto"/>
              <w:bottom w:val="single" w:sz="4" w:space="0" w:color="auto"/>
            </w:tcBorders>
            <w:shd w:val="clear" w:color="auto" w:fill="auto"/>
            <w:vAlign w:val="center"/>
          </w:tcPr>
          <w:p w14:paraId="4DCCF15E" w14:textId="21D6C7D8" w:rsidR="0014710B" w:rsidRPr="000E2BF6" w:rsidRDefault="000E2BF6" w:rsidP="0053457D">
            <w:pPr>
              <w:spacing w:line="240" w:lineRule="auto"/>
            </w:pPr>
            <w:r w:rsidRPr="000E2BF6">
              <w:t>R</w:t>
            </w:r>
            <w:r w:rsidRPr="000E2BF6">
              <w:rPr>
                <w:vertAlign w:val="superscript"/>
              </w:rPr>
              <w:t>2</w:t>
            </w:r>
          </w:p>
        </w:tc>
      </w:tr>
      <w:tr w:rsidR="0014710B" w:rsidRPr="000E2BF6" w14:paraId="725E7E47" w14:textId="77777777" w:rsidTr="0053457D">
        <w:trPr>
          <w:trHeight w:val="454"/>
        </w:trPr>
        <w:tc>
          <w:tcPr>
            <w:tcW w:w="2295" w:type="dxa"/>
            <w:vMerge w:val="restart"/>
            <w:tcBorders>
              <w:top w:val="single" w:sz="4" w:space="0" w:color="auto"/>
            </w:tcBorders>
            <w:shd w:val="clear" w:color="auto" w:fill="auto"/>
            <w:vAlign w:val="center"/>
          </w:tcPr>
          <w:p w14:paraId="253AB3DF" w14:textId="77777777" w:rsidR="0014710B" w:rsidRPr="000E2BF6" w:rsidRDefault="0014710B" w:rsidP="0053457D">
            <w:pPr>
              <w:spacing w:line="240" w:lineRule="auto"/>
            </w:pPr>
            <w:r w:rsidRPr="000E2BF6">
              <w:t>Race</w:t>
            </w:r>
          </w:p>
        </w:tc>
        <w:tc>
          <w:tcPr>
            <w:tcW w:w="1718" w:type="dxa"/>
            <w:tcBorders>
              <w:top w:val="single" w:sz="4" w:space="0" w:color="auto"/>
            </w:tcBorders>
            <w:shd w:val="clear" w:color="auto" w:fill="auto"/>
            <w:vAlign w:val="center"/>
          </w:tcPr>
          <w:p w14:paraId="58132CE7" w14:textId="77777777" w:rsidR="0014710B" w:rsidRPr="000E2BF6" w:rsidRDefault="0014710B" w:rsidP="0053457D">
            <w:pPr>
              <w:spacing w:line="240" w:lineRule="auto"/>
            </w:pPr>
            <w:r w:rsidRPr="000E2BF6">
              <w:t>rFG</w:t>
            </w:r>
          </w:p>
        </w:tc>
        <w:tc>
          <w:tcPr>
            <w:tcW w:w="1718" w:type="dxa"/>
            <w:tcBorders>
              <w:top w:val="single" w:sz="4" w:space="0" w:color="auto"/>
            </w:tcBorders>
            <w:shd w:val="clear" w:color="auto" w:fill="auto"/>
            <w:vAlign w:val="center"/>
          </w:tcPr>
          <w:p w14:paraId="72AE9147" w14:textId="74CB482B" w:rsidR="0014710B" w:rsidRPr="000E2BF6" w:rsidRDefault="0088303E" w:rsidP="0053457D">
            <w:pPr>
              <w:spacing w:line="240" w:lineRule="auto"/>
            </w:pPr>
            <w:r>
              <w:t>Indiv</w:t>
            </w:r>
          </w:p>
        </w:tc>
        <w:tc>
          <w:tcPr>
            <w:tcW w:w="1714" w:type="dxa"/>
            <w:tcBorders>
              <w:top w:val="single" w:sz="4" w:space="0" w:color="auto"/>
            </w:tcBorders>
            <w:shd w:val="clear" w:color="auto" w:fill="auto"/>
            <w:vAlign w:val="center"/>
          </w:tcPr>
          <w:p w14:paraId="2E083832" w14:textId="342CD65B" w:rsidR="0014710B" w:rsidRPr="000E2BF6" w:rsidRDefault="0078266C" w:rsidP="0078266C">
            <w:pPr>
              <w:spacing w:line="240" w:lineRule="auto"/>
            </w:pPr>
            <w:r>
              <w:t>0.668</w:t>
            </w:r>
          </w:p>
        </w:tc>
        <w:tc>
          <w:tcPr>
            <w:tcW w:w="1755" w:type="dxa"/>
            <w:tcBorders>
              <w:top w:val="single" w:sz="4" w:space="0" w:color="auto"/>
            </w:tcBorders>
            <w:shd w:val="clear" w:color="auto" w:fill="auto"/>
            <w:vAlign w:val="center"/>
          </w:tcPr>
          <w:p w14:paraId="0C60A31E" w14:textId="4AE6ED5B" w:rsidR="0014710B" w:rsidRPr="000E2BF6" w:rsidRDefault="0078266C" w:rsidP="0053457D">
            <w:pPr>
              <w:spacing w:line="240" w:lineRule="auto"/>
            </w:pPr>
            <w:r>
              <w:t>.067</w:t>
            </w:r>
          </w:p>
        </w:tc>
      </w:tr>
      <w:tr w:rsidR="0014710B" w:rsidRPr="000E2BF6" w14:paraId="793A0D74" w14:textId="77777777" w:rsidTr="0053457D">
        <w:trPr>
          <w:trHeight w:val="454"/>
        </w:trPr>
        <w:tc>
          <w:tcPr>
            <w:tcW w:w="2295" w:type="dxa"/>
            <w:vMerge/>
            <w:shd w:val="clear" w:color="auto" w:fill="auto"/>
            <w:vAlign w:val="center"/>
          </w:tcPr>
          <w:p w14:paraId="2E1F5577" w14:textId="77777777" w:rsidR="0014710B" w:rsidRPr="000E2BF6" w:rsidRDefault="0014710B" w:rsidP="0053457D">
            <w:pPr>
              <w:spacing w:line="240" w:lineRule="auto"/>
            </w:pPr>
          </w:p>
        </w:tc>
        <w:tc>
          <w:tcPr>
            <w:tcW w:w="1718" w:type="dxa"/>
            <w:shd w:val="clear" w:color="auto" w:fill="auto"/>
            <w:vAlign w:val="center"/>
          </w:tcPr>
          <w:p w14:paraId="031E90D3" w14:textId="77777777" w:rsidR="0014710B" w:rsidRPr="000E2BF6" w:rsidRDefault="0014710B" w:rsidP="0053457D">
            <w:pPr>
              <w:spacing w:line="240" w:lineRule="auto"/>
            </w:pPr>
            <w:r w:rsidRPr="000E2BF6">
              <w:t>lIOG</w:t>
            </w:r>
          </w:p>
        </w:tc>
        <w:tc>
          <w:tcPr>
            <w:tcW w:w="1718" w:type="dxa"/>
            <w:shd w:val="clear" w:color="auto" w:fill="auto"/>
            <w:vAlign w:val="center"/>
          </w:tcPr>
          <w:p w14:paraId="46A692EB" w14:textId="222E4341" w:rsidR="0014710B" w:rsidRPr="000E2BF6" w:rsidRDefault="0078266C" w:rsidP="0053457D">
            <w:pPr>
              <w:spacing w:line="240" w:lineRule="auto"/>
            </w:pPr>
            <w:r>
              <w:t>IAT</w:t>
            </w:r>
          </w:p>
        </w:tc>
        <w:tc>
          <w:tcPr>
            <w:tcW w:w="1714" w:type="dxa"/>
            <w:shd w:val="clear" w:color="auto" w:fill="auto"/>
            <w:vAlign w:val="center"/>
          </w:tcPr>
          <w:p w14:paraId="7F5F17E9" w14:textId="5E886188" w:rsidR="0014710B" w:rsidRPr="000E2BF6" w:rsidRDefault="0078266C" w:rsidP="0053457D">
            <w:pPr>
              <w:spacing w:line="240" w:lineRule="auto"/>
            </w:pPr>
            <w:r>
              <w:t>0.553</w:t>
            </w:r>
          </w:p>
        </w:tc>
        <w:tc>
          <w:tcPr>
            <w:tcW w:w="1755" w:type="dxa"/>
            <w:shd w:val="clear" w:color="auto" w:fill="auto"/>
            <w:vAlign w:val="center"/>
          </w:tcPr>
          <w:p w14:paraId="7E2554FB" w14:textId="4B8816A8" w:rsidR="0014710B" w:rsidRPr="000E2BF6" w:rsidRDefault="0078266C" w:rsidP="000E2BF6">
            <w:pPr>
              <w:spacing w:line="240" w:lineRule="auto"/>
            </w:pPr>
            <w:r>
              <w:t>.046</w:t>
            </w:r>
          </w:p>
        </w:tc>
      </w:tr>
      <w:tr w:rsidR="0014710B" w:rsidRPr="000E2BF6" w14:paraId="65872C1A" w14:textId="77777777" w:rsidTr="0053457D">
        <w:trPr>
          <w:trHeight w:val="454"/>
        </w:trPr>
        <w:tc>
          <w:tcPr>
            <w:tcW w:w="2295" w:type="dxa"/>
            <w:vMerge/>
            <w:shd w:val="clear" w:color="auto" w:fill="auto"/>
            <w:vAlign w:val="center"/>
          </w:tcPr>
          <w:p w14:paraId="4323071D" w14:textId="77777777" w:rsidR="0014710B" w:rsidRPr="000E2BF6" w:rsidRDefault="0014710B" w:rsidP="0053457D">
            <w:pPr>
              <w:spacing w:line="240" w:lineRule="auto"/>
            </w:pPr>
          </w:p>
        </w:tc>
        <w:tc>
          <w:tcPr>
            <w:tcW w:w="1718" w:type="dxa"/>
            <w:shd w:val="clear" w:color="auto" w:fill="auto"/>
            <w:vAlign w:val="center"/>
          </w:tcPr>
          <w:p w14:paraId="31D4B3A2" w14:textId="77777777" w:rsidR="0014710B" w:rsidRPr="000E2BF6" w:rsidRDefault="0014710B" w:rsidP="0053457D">
            <w:pPr>
              <w:spacing w:line="240" w:lineRule="auto"/>
            </w:pPr>
            <w:r w:rsidRPr="000E2BF6">
              <w:t>lLOG</w:t>
            </w:r>
          </w:p>
        </w:tc>
        <w:tc>
          <w:tcPr>
            <w:tcW w:w="1718" w:type="dxa"/>
            <w:shd w:val="clear" w:color="auto" w:fill="auto"/>
            <w:vAlign w:val="center"/>
          </w:tcPr>
          <w:p w14:paraId="47FC2E5C" w14:textId="52C5D341" w:rsidR="0014710B" w:rsidRPr="000E2BF6" w:rsidRDefault="0078266C" w:rsidP="0053457D">
            <w:pPr>
              <w:spacing w:line="240" w:lineRule="auto"/>
            </w:pPr>
            <w:r>
              <w:t>IAT</w:t>
            </w:r>
          </w:p>
        </w:tc>
        <w:tc>
          <w:tcPr>
            <w:tcW w:w="1714" w:type="dxa"/>
            <w:shd w:val="clear" w:color="auto" w:fill="auto"/>
            <w:vAlign w:val="center"/>
          </w:tcPr>
          <w:p w14:paraId="308B5777" w14:textId="67525B64" w:rsidR="0014710B" w:rsidRPr="000E2BF6" w:rsidRDefault="0078266C" w:rsidP="0053457D">
            <w:pPr>
              <w:spacing w:line="240" w:lineRule="auto"/>
            </w:pPr>
            <w:r>
              <w:t>0.447</w:t>
            </w:r>
          </w:p>
        </w:tc>
        <w:tc>
          <w:tcPr>
            <w:tcW w:w="1755" w:type="dxa"/>
            <w:shd w:val="clear" w:color="auto" w:fill="auto"/>
            <w:vAlign w:val="center"/>
          </w:tcPr>
          <w:p w14:paraId="6CA7341D" w14:textId="6DB65AD4" w:rsidR="0014710B" w:rsidRPr="000E2BF6" w:rsidRDefault="0078266C" w:rsidP="0053457D">
            <w:pPr>
              <w:spacing w:line="240" w:lineRule="auto"/>
            </w:pPr>
            <w:r>
              <w:t>.023</w:t>
            </w:r>
          </w:p>
        </w:tc>
      </w:tr>
      <w:tr w:rsidR="0014710B" w:rsidRPr="000E2BF6" w14:paraId="4D501AEB" w14:textId="77777777" w:rsidTr="0053457D">
        <w:trPr>
          <w:trHeight w:val="454"/>
        </w:trPr>
        <w:tc>
          <w:tcPr>
            <w:tcW w:w="2295" w:type="dxa"/>
            <w:vMerge w:val="restart"/>
            <w:shd w:val="clear" w:color="auto" w:fill="auto"/>
            <w:vAlign w:val="center"/>
          </w:tcPr>
          <w:p w14:paraId="0DB3CD1F" w14:textId="77777777" w:rsidR="0014710B" w:rsidRPr="000E2BF6" w:rsidRDefault="0014710B" w:rsidP="0053457D">
            <w:pPr>
              <w:spacing w:line="240" w:lineRule="auto"/>
            </w:pPr>
            <w:r w:rsidRPr="000E2BF6">
              <w:t xml:space="preserve">Task </w:t>
            </w:r>
          </w:p>
          <w:p w14:paraId="45D0D269" w14:textId="77777777" w:rsidR="0014710B" w:rsidRPr="000E2BF6" w:rsidRDefault="0014710B" w:rsidP="0053457D">
            <w:pPr>
              <w:spacing w:line="240" w:lineRule="auto"/>
            </w:pPr>
          </w:p>
        </w:tc>
        <w:tc>
          <w:tcPr>
            <w:tcW w:w="1718" w:type="dxa"/>
            <w:shd w:val="clear" w:color="auto" w:fill="auto"/>
            <w:vAlign w:val="center"/>
          </w:tcPr>
          <w:p w14:paraId="7724F02A" w14:textId="77777777" w:rsidR="0014710B" w:rsidRPr="000E2BF6" w:rsidRDefault="0014710B" w:rsidP="0053457D">
            <w:pPr>
              <w:spacing w:line="240" w:lineRule="auto"/>
            </w:pPr>
            <w:r w:rsidRPr="000E2BF6">
              <w:t>rFG</w:t>
            </w:r>
          </w:p>
        </w:tc>
        <w:tc>
          <w:tcPr>
            <w:tcW w:w="1718" w:type="dxa"/>
            <w:shd w:val="clear" w:color="auto" w:fill="auto"/>
            <w:vAlign w:val="center"/>
          </w:tcPr>
          <w:p w14:paraId="5F1E7C48" w14:textId="534290A4" w:rsidR="0014710B" w:rsidRPr="000E2BF6" w:rsidRDefault="0088303E" w:rsidP="0053457D">
            <w:pPr>
              <w:spacing w:line="240" w:lineRule="auto"/>
            </w:pPr>
            <w:r>
              <w:t>PosCon + NegCon + Indiv</w:t>
            </w:r>
          </w:p>
        </w:tc>
        <w:tc>
          <w:tcPr>
            <w:tcW w:w="1714" w:type="dxa"/>
            <w:shd w:val="clear" w:color="auto" w:fill="auto"/>
            <w:vAlign w:val="center"/>
          </w:tcPr>
          <w:p w14:paraId="2F92CE45" w14:textId="0BC7E543" w:rsidR="0014710B" w:rsidRPr="000E2BF6" w:rsidRDefault="0088303E" w:rsidP="0088303E">
            <w:pPr>
              <w:spacing w:line="240" w:lineRule="auto"/>
            </w:pPr>
            <w:r>
              <w:t>1.72</w:t>
            </w:r>
          </w:p>
        </w:tc>
        <w:tc>
          <w:tcPr>
            <w:tcW w:w="1755" w:type="dxa"/>
            <w:shd w:val="clear" w:color="auto" w:fill="auto"/>
            <w:vAlign w:val="center"/>
          </w:tcPr>
          <w:p w14:paraId="2DFFE710" w14:textId="16DC1D8A" w:rsidR="0014710B" w:rsidRPr="000E2BF6" w:rsidRDefault="0078266C" w:rsidP="0088303E">
            <w:pPr>
              <w:spacing w:line="240" w:lineRule="auto"/>
            </w:pPr>
            <w:r>
              <w:t>.</w:t>
            </w:r>
            <w:r w:rsidR="0088303E">
              <w:t>312</w:t>
            </w:r>
          </w:p>
        </w:tc>
      </w:tr>
      <w:tr w:rsidR="0014710B" w:rsidRPr="000E2BF6" w14:paraId="210C421F" w14:textId="77777777" w:rsidTr="0053457D">
        <w:trPr>
          <w:trHeight w:val="454"/>
        </w:trPr>
        <w:tc>
          <w:tcPr>
            <w:tcW w:w="2295" w:type="dxa"/>
            <w:vMerge/>
            <w:shd w:val="clear" w:color="auto" w:fill="auto"/>
            <w:vAlign w:val="center"/>
          </w:tcPr>
          <w:p w14:paraId="15257580" w14:textId="77777777" w:rsidR="0014710B" w:rsidRPr="000E2BF6" w:rsidRDefault="0014710B" w:rsidP="0053457D">
            <w:pPr>
              <w:spacing w:line="240" w:lineRule="auto"/>
            </w:pPr>
          </w:p>
        </w:tc>
        <w:tc>
          <w:tcPr>
            <w:tcW w:w="1718" w:type="dxa"/>
            <w:shd w:val="clear" w:color="auto" w:fill="auto"/>
            <w:vAlign w:val="center"/>
          </w:tcPr>
          <w:p w14:paraId="591977F4" w14:textId="77777777" w:rsidR="0014710B" w:rsidRPr="000E2BF6" w:rsidRDefault="0014710B" w:rsidP="0053457D">
            <w:pPr>
              <w:spacing w:line="240" w:lineRule="auto"/>
            </w:pPr>
            <w:r w:rsidRPr="000E2BF6">
              <w:t>lIOG</w:t>
            </w:r>
          </w:p>
        </w:tc>
        <w:tc>
          <w:tcPr>
            <w:tcW w:w="1718" w:type="dxa"/>
            <w:shd w:val="clear" w:color="auto" w:fill="auto"/>
            <w:vAlign w:val="center"/>
          </w:tcPr>
          <w:p w14:paraId="411BBE48" w14:textId="1528D26B" w:rsidR="0014710B" w:rsidRPr="000E2BF6" w:rsidRDefault="000E2BF6" w:rsidP="0053457D">
            <w:pPr>
              <w:spacing w:line="240" w:lineRule="auto"/>
            </w:pPr>
            <w:r>
              <w:t>NegCon</w:t>
            </w:r>
          </w:p>
        </w:tc>
        <w:tc>
          <w:tcPr>
            <w:tcW w:w="1714" w:type="dxa"/>
            <w:shd w:val="clear" w:color="auto" w:fill="auto"/>
            <w:vAlign w:val="center"/>
          </w:tcPr>
          <w:p w14:paraId="605FA68C" w14:textId="318F2D07" w:rsidR="0014710B" w:rsidRPr="000E2BF6" w:rsidRDefault="000E2BF6" w:rsidP="0053457D">
            <w:pPr>
              <w:spacing w:line="240" w:lineRule="auto"/>
            </w:pPr>
            <w:r>
              <w:t>1.3</w:t>
            </w:r>
            <w:r w:rsidR="00A71139">
              <w:t>03</w:t>
            </w:r>
          </w:p>
        </w:tc>
        <w:tc>
          <w:tcPr>
            <w:tcW w:w="1755" w:type="dxa"/>
            <w:shd w:val="clear" w:color="auto" w:fill="auto"/>
            <w:vAlign w:val="center"/>
          </w:tcPr>
          <w:p w14:paraId="50853342" w14:textId="14170139" w:rsidR="0014710B" w:rsidRPr="000E2BF6" w:rsidRDefault="000E2BF6" w:rsidP="0053457D">
            <w:pPr>
              <w:spacing w:line="240" w:lineRule="auto"/>
            </w:pPr>
            <w:r>
              <w:t>.135</w:t>
            </w:r>
          </w:p>
        </w:tc>
      </w:tr>
      <w:tr w:rsidR="0014710B" w:rsidRPr="000E2BF6" w14:paraId="5EE5DB4C" w14:textId="77777777" w:rsidTr="0053457D">
        <w:trPr>
          <w:trHeight w:val="454"/>
        </w:trPr>
        <w:tc>
          <w:tcPr>
            <w:tcW w:w="2295" w:type="dxa"/>
            <w:vMerge/>
            <w:shd w:val="clear" w:color="auto" w:fill="auto"/>
            <w:vAlign w:val="center"/>
          </w:tcPr>
          <w:p w14:paraId="6E515C40" w14:textId="77777777" w:rsidR="0014710B" w:rsidRPr="000E2BF6" w:rsidRDefault="0014710B" w:rsidP="0053457D">
            <w:pPr>
              <w:spacing w:line="240" w:lineRule="auto"/>
            </w:pPr>
          </w:p>
        </w:tc>
        <w:tc>
          <w:tcPr>
            <w:tcW w:w="1718" w:type="dxa"/>
            <w:shd w:val="clear" w:color="auto" w:fill="auto"/>
            <w:vAlign w:val="center"/>
          </w:tcPr>
          <w:p w14:paraId="424CFDE8" w14:textId="77777777" w:rsidR="0014710B" w:rsidRPr="000E2BF6" w:rsidRDefault="0014710B" w:rsidP="0053457D">
            <w:pPr>
              <w:spacing w:line="240" w:lineRule="auto"/>
            </w:pPr>
            <w:r w:rsidRPr="000E2BF6">
              <w:t>lLOG</w:t>
            </w:r>
          </w:p>
        </w:tc>
        <w:tc>
          <w:tcPr>
            <w:tcW w:w="1718" w:type="dxa"/>
            <w:shd w:val="clear" w:color="auto" w:fill="auto"/>
            <w:vAlign w:val="center"/>
          </w:tcPr>
          <w:p w14:paraId="1EB59476" w14:textId="66CAE9A8" w:rsidR="0014710B" w:rsidRPr="000E2BF6" w:rsidRDefault="00A71139" w:rsidP="0053457D">
            <w:pPr>
              <w:spacing w:line="240" w:lineRule="auto"/>
            </w:pPr>
            <w:r>
              <w:t>NegCon</w:t>
            </w:r>
          </w:p>
        </w:tc>
        <w:tc>
          <w:tcPr>
            <w:tcW w:w="1714" w:type="dxa"/>
            <w:shd w:val="clear" w:color="auto" w:fill="auto"/>
            <w:vAlign w:val="center"/>
          </w:tcPr>
          <w:p w14:paraId="370D2AEA" w14:textId="0662EB9B" w:rsidR="0014710B" w:rsidRPr="000E2BF6" w:rsidRDefault="00A71139" w:rsidP="0053457D">
            <w:pPr>
              <w:spacing w:line="240" w:lineRule="auto"/>
            </w:pPr>
            <w:r>
              <w:t>0.55</w:t>
            </w:r>
          </w:p>
        </w:tc>
        <w:tc>
          <w:tcPr>
            <w:tcW w:w="1755" w:type="dxa"/>
            <w:shd w:val="clear" w:color="auto" w:fill="auto"/>
            <w:vAlign w:val="center"/>
          </w:tcPr>
          <w:p w14:paraId="0F3427C1" w14:textId="1C3ECF8E" w:rsidR="0014710B" w:rsidRPr="000E2BF6" w:rsidRDefault="0088303E" w:rsidP="0053457D">
            <w:pPr>
              <w:spacing w:line="240" w:lineRule="auto"/>
            </w:pPr>
            <w:r>
              <w:t>.046</w:t>
            </w:r>
          </w:p>
        </w:tc>
      </w:tr>
      <w:tr w:rsidR="0014710B" w:rsidRPr="000E2BF6" w14:paraId="6FE9C261" w14:textId="77777777" w:rsidTr="0053457D">
        <w:trPr>
          <w:trHeight w:val="454"/>
        </w:trPr>
        <w:tc>
          <w:tcPr>
            <w:tcW w:w="2295" w:type="dxa"/>
            <w:vMerge w:val="restart"/>
            <w:shd w:val="clear" w:color="auto" w:fill="auto"/>
            <w:vAlign w:val="center"/>
          </w:tcPr>
          <w:p w14:paraId="331AD7B0" w14:textId="77777777" w:rsidR="0014710B" w:rsidRPr="000E2BF6" w:rsidRDefault="0014710B" w:rsidP="0053457D">
            <w:pPr>
              <w:spacing w:line="240" w:lineRule="auto"/>
            </w:pPr>
            <w:r w:rsidRPr="000E2BF6">
              <w:t>Interaction</w:t>
            </w:r>
          </w:p>
          <w:p w14:paraId="27D1560D" w14:textId="77777777" w:rsidR="0014710B" w:rsidRPr="000E2BF6" w:rsidRDefault="0014710B" w:rsidP="0053457D">
            <w:pPr>
              <w:spacing w:line="240" w:lineRule="auto"/>
            </w:pPr>
          </w:p>
          <w:p w14:paraId="24DF05C5" w14:textId="77777777" w:rsidR="0014710B" w:rsidRPr="000E2BF6" w:rsidRDefault="0014710B" w:rsidP="0053457D">
            <w:pPr>
              <w:spacing w:line="240" w:lineRule="auto"/>
            </w:pPr>
          </w:p>
        </w:tc>
        <w:tc>
          <w:tcPr>
            <w:tcW w:w="1718" w:type="dxa"/>
            <w:shd w:val="clear" w:color="auto" w:fill="auto"/>
            <w:vAlign w:val="center"/>
          </w:tcPr>
          <w:p w14:paraId="1AED1044" w14:textId="77777777" w:rsidR="0014710B" w:rsidRPr="000E2BF6" w:rsidRDefault="0014710B" w:rsidP="0053457D">
            <w:pPr>
              <w:spacing w:line="240" w:lineRule="auto"/>
            </w:pPr>
            <w:r w:rsidRPr="000E2BF6">
              <w:t>rFG</w:t>
            </w:r>
          </w:p>
        </w:tc>
        <w:tc>
          <w:tcPr>
            <w:tcW w:w="1718" w:type="dxa"/>
            <w:shd w:val="clear" w:color="auto" w:fill="auto"/>
            <w:vAlign w:val="center"/>
          </w:tcPr>
          <w:p w14:paraId="1395AEF0" w14:textId="4E48C47E" w:rsidR="0014710B" w:rsidRPr="000E2BF6" w:rsidRDefault="000E2BF6" w:rsidP="0053457D">
            <w:pPr>
              <w:spacing w:line="240" w:lineRule="auto"/>
            </w:pPr>
            <w:r>
              <w:t>PosCon + Indiv</w:t>
            </w:r>
          </w:p>
        </w:tc>
        <w:tc>
          <w:tcPr>
            <w:tcW w:w="1714" w:type="dxa"/>
            <w:shd w:val="clear" w:color="auto" w:fill="auto"/>
            <w:vAlign w:val="center"/>
          </w:tcPr>
          <w:p w14:paraId="7064E36F" w14:textId="435ED6D3" w:rsidR="0014710B" w:rsidRPr="000E2BF6" w:rsidRDefault="0088303E" w:rsidP="0053457D">
            <w:pPr>
              <w:spacing w:line="240" w:lineRule="auto"/>
            </w:pPr>
            <w:r>
              <w:t>5.392*</w:t>
            </w:r>
          </w:p>
        </w:tc>
        <w:tc>
          <w:tcPr>
            <w:tcW w:w="1755" w:type="dxa"/>
            <w:shd w:val="clear" w:color="auto" w:fill="auto"/>
            <w:vAlign w:val="center"/>
          </w:tcPr>
          <w:p w14:paraId="697606A4" w14:textId="1893F70B" w:rsidR="0014710B" w:rsidRPr="000E2BF6" w:rsidRDefault="0014710B" w:rsidP="000E2BF6">
            <w:pPr>
              <w:spacing w:line="240" w:lineRule="auto"/>
            </w:pPr>
            <w:r w:rsidRPr="000E2BF6">
              <w:t>.</w:t>
            </w:r>
            <w:r w:rsidR="000E2BF6">
              <w:t>338</w:t>
            </w:r>
          </w:p>
        </w:tc>
      </w:tr>
      <w:tr w:rsidR="0014710B" w:rsidRPr="000E2BF6" w14:paraId="7D357506" w14:textId="77777777" w:rsidTr="0053457D">
        <w:trPr>
          <w:trHeight w:val="454"/>
        </w:trPr>
        <w:tc>
          <w:tcPr>
            <w:tcW w:w="2295" w:type="dxa"/>
            <w:vMerge/>
            <w:shd w:val="clear" w:color="auto" w:fill="auto"/>
            <w:vAlign w:val="center"/>
          </w:tcPr>
          <w:p w14:paraId="75D2E64A" w14:textId="77777777" w:rsidR="0014710B" w:rsidRPr="000E2BF6" w:rsidRDefault="0014710B" w:rsidP="0053457D">
            <w:pPr>
              <w:spacing w:line="240" w:lineRule="auto"/>
            </w:pPr>
          </w:p>
        </w:tc>
        <w:tc>
          <w:tcPr>
            <w:tcW w:w="1718" w:type="dxa"/>
            <w:shd w:val="clear" w:color="auto" w:fill="auto"/>
            <w:vAlign w:val="center"/>
          </w:tcPr>
          <w:p w14:paraId="36D9AA2E" w14:textId="77777777" w:rsidR="0014710B" w:rsidRPr="000E2BF6" w:rsidRDefault="0014710B" w:rsidP="0053457D">
            <w:pPr>
              <w:spacing w:line="240" w:lineRule="auto"/>
            </w:pPr>
            <w:r w:rsidRPr="000E2BF6">
              <w:t>lIOG</w:t>
            </w:r>
          </w:p>
        </w:tc>
        <w:tc>
          <w:tcPr>
            <w:tcW w:w="1718" w:type="dxa"/>
            <w:shd w:val="clear" w:color="auto" w:fill="auto"/>
            <w:vAlign w:val="center"/>
          </w:tcPr>
          <w:p w14:paraId="576285F2" w14:textId="139D9D91" w:rsidR="0014710B" w:rsidRPr="000E2BF6" w:rsidRDefault="000E2BF6" w:rsidP="0053457D">
            <w:pPr>
              <w:spacing w:line="240" w:lineRule="auto"/>
            </w:pPr>
            <w:r>
              <w:t>PosCon + Indiv + CGF</w:t>
            </w:r>
          </w:p>
        </w:tc>
        <w:tc>
          <w:tcPr>
            <w:tcW w:w="1714" w:type="dxa"/>
            <w:shd w:val="clear" w:color="auto" w:fill="auto"/>
            <w:vAlign w:val="center"/>
          </w:tcPr>
          <w:p w14:paraId="79B96994" w14:textId="258E8857" w:rsidR="0014710B" w:rsidRPr="000E2BF6" w:rsidRDefault="0088303E" w:rsidP="0053457D">
            <w:pPr>
              <w:spacing w:line="240" w:lineRule="auto"/>
            </w:pPr>
            <w:r>
              <w:t>12.239**</w:t>
            </w:r>
          </w:p>
        </w:tc>
        <w:tc>
          <w:tcPr>
            <w:tcW w:w="1755" w:type="dxa"/>
            <w:shd w:val="clear" w:color="auto" w:fill="auto"/>
            <w:vAlign w:val="center"/>
          </w:tcPr>
          <w:p w14:paraId="59145CB5" w14:textId="28BE4F64" w:rsidR="0014710B" w:rsidRPr="000E2BF6" w:rsidRDefault="0014710B" w:rsidP="0078266C">
            <w:pPr>
              <w:spacing w:line="240" w:lineRule="auto"/>
            </w:pPr>
            <w:r w:rsidRPr="000E2BF6">
              <w:t>.</w:t>
            </w:r>
            <w:r w:rsidR="0078266C">
              <w:t>461</w:t>
            </w:r>
          </w:p>
        </w:tc>
      </w:tr>
      <w:tr w:rsidR="0014710B" w:rsidRPr="000E2BF6" w14:paraId="3B402AE9" w14:textId="77777777" w:rsidTr="0053457D">
        <w:trPr>
          <w:trHeight w:val="454"/>
        </w:trPr>
        <w:tc>
          <w:tcPr>
            <w:tcW w:w="2295" w:type="dxa"/>
            <w:vMerge/>
            <w:tcBorders>
              <w:bottom w:val="single" w:sz="4" w:space="0" w:color="auto"/>
            </w:tcBorders>
            <w:shd w:val="clear" w:color="auto" w:fill="auto"/>
            <w:vAlign w:val="center"/>
          </w:tcPr>
          <w:p w14:paraId="06D76F41" w14:textId="77777777" w:rsidR="0014710B" w:rsidRPr="000E2BF6" w:rsidRDefault="0014710B" w:rsidP="0053457D">
            <w:pPr>
              <w:spacing w:line="240" w:lineRule="auto"/>
            </w:pPr>
          </w:p>
        </w:tc>
        <w:tc>
          <w:tcPr>
            <w:tcW w:w="1718" w:type="dxa"/>
            <w:tcBorders>
              <w:bottom w:val="single" w:sz="4" w:space="0" w:color="auto"/>
            </w:tcBorders>
            <w:shd w:val="clear" w:color="auto" w:fill="auto"/>
            <w:vAlign w:val="center"/>
          </w:tcPr>
          <w:p w14:paraId="11D3BEB3" w14:textId="77777777" w:rsidR="0014710B" w:rsidRPr="000E2BF6" w:rsidRDefault="0014710B" w:rsidP="0053457D">
            <w:pPr>
              <w:spacing w:line="240" w:lineRule="auto"/>
            </w:pPr>
            <w:r w:rsidRPr="000E2BF6">
              <w:t>lLOG</w:t>
            </w:r>
          </w:p>
        </w:tc>
        <w:tc>
          <w:tcPr>
            <w:tcW w:w="1718" w:type="dxa"/>
            <w:tcBorders>
              <w:bottom w:val="single" w:sz="4" w:space="0" w:color="auto"/>
            </w:tcBorders>
            <w:shd w:val="clear" w:color="auto" w:fill="auto"/>
            <w:vAlign w:val="center"/>
          </w:tcPr>
          <w:p w14:paraId="03478158" w14:textId="0B831A8A" w:rsidR="0014710B" w:rsidRPr="000E2BF6" w:rsidRDefault="0078266C" w:rsidP="0088303E">
            <w:pPr>
              <w:spacing w:line="240" w:lineRule="auto"/>
            </w:pPr>
            <w:r>
              <w:t xml:space="preserve">PosCon + Indiv + </w:t>
            </w:r>
            <w:r w:rsidR="0088303E">
              <w:t>IAT</w:t>
            </w:r>
          </w:p>
        </w:tc>
        <w:tc>
          <w:tcPr>
            <w:tcW w:w="1714" w:type="dxa"/>
            <w:tcBorders>
              <w:bottom w:val="single" w:sz="4" w:space="0" w:color="auto"/>
            </w:tcBorders>
            <w:shd w:val="clear" w:color="auto" w:fill="auto"/>
            <w:vAlign w:val="center"/>
          </w:tcPr>
          <w:p w14:paraId="6939B5CD" w14:textId="526E2086" w:rsidR="0014710B" w:rsidRPr="000E2BF6" w:rsidRDefault="0014710B" w:rsidP="0088303E">
            <w:pPr>
              <w:spacing w:line="240" w:lineRule="auto"/>
            </w:pPr>
            <w:r w:rsidRPr="000E2BF6">
              <w:t>1.</w:t>
            </w:r>
            <w:r w:rsidR="0088303E">
              <w:t>933</w:t>
            </w:r>
          </w:p>
        </w:tc>
        <w:tc>
          <w:tcPr>
            <w:tcW w:w="1755" w:type="dxa"/>
            <w:tcBorders>
              <w:bottom w:val="single" w:sz="4" w:space="0" w:color="auto"/>
            </w:tcBorders>
            <w:shd w:val="clear" w:color="auto" w:fill="auto"/>
            <w:vAlign w:val="center"/>
          </w:tcPr>
          <w:p w14:paraId="66007973" w14:textId="7EB7DBF9" w:rsidR="0014710B" w:rsidRPr="000E2BF6" w:rsidRDefault="0014710B" w:rsidP="0088303E">
            <w:pPr>
              <w:spacing w:line="240" w:lineRule="auto"/>
            </w:pPr>
            <w:r w:rsidRPr="000E2BF6">
              <w:t>.</w:t>
            </w:r>
            <w:r w:rsidR="0088303E">
              <w:t>323</w:t>
            </w:r>
          </w:p>
        </w:tc>
      </w:tr>
    </w:tbl>
    <w:p w14:paraId="7B74CE69" w14:textId="44DD5BF7" w:rsidR="00D208ED" w:rsidRDefault="0014710B" w:rsidP="0014710B">
      <w:r w:rsidRPr="000E2BF6">
        <w:tab/>
      </w:r>
      <w:r w:rsidR="00E776B3">
        <w:t xml:space="preserve">As can be seen in Table S1 only the regression analyses </w:t>
      </w:r>
      <w:r w:rsidR="00C21930">
        <w:t>for the interaction contrasts on</w:t>
      </w:r>
      <w:r w:rsidR="00E776B3">
        <w:t xml:space="preserve"> the rFG and lIOG regions produced models that had greater than anecdotal evidence over the null. </w:t>
      </w:r>
      <w:r w:rsidR="00C21930">
        <w:t xml:space="preserve">Further analysis of the rFG interaction regression indicated that the best model </w:t>
      </w:r>
      <w:r w:rsidR="00583CAB">
        <w:t xml:space="preserve">contained the positive contact and </w:t>
      </w:r>
      <w:r w:rsidR="00D208ED">
        <w:t xml:space="preserve">individuating experience </w:t>
      </w:r>
      <w:r w:rsidR="00583CAB">
        <w:t>measures</w:t>
      </w:r>
      <w:r w:rsidR="00D208ED">
        <w:t xml:space="preserve"> (see Table S2)</w:t>
      </w:r>
      <w:r w:rsidR="00583CAB">
        <w:t xml:space="preserve">. This model had anecdotal support over the next best model which added </w:t>
      </w:r>
      <w:r w:rsidR="00F96CAE">
        <w:t xml:space="preserve">the </w:t>
      </w:r>
      <w:r w:rsidR="00583CAB">
        <w:t>cross-group friendship measure to the other two terms, BF</w:t>
      </w:r>
      <w:r w:rsidR="00583CAB">
        <w:rPr>
          <w:vertAlign w:val="subscript"/>
        </w:rPr>
        <w:t>01</w:t>
      </w:r>
      <w:r w:rsidR="00583CAB">
        <w:t xml:space="preserve"> = 1.105.</w:t>
      </w:r>
      <w:r w:rsidR="00C21930">
        <w:t xml:space="preserve"> </w:t>
      </w:r>
      <w:r w:rsidR="00583CAB">
        <w:t>Inspection of the posterior summaries of coefficients indicated that positive contact</w:t>
      </w:r>
      <w:r w:rsidR="00D208ED">
        <w:t xml:space="preserve"> had moderate support for inclusion and</w:t>
      </w:r>
      <w:r w:rsidR="00583CAB">
        <w:t xml:space="preserve"> was positively correlated </w:t>
      </w:r>
      <w:r w:rsidR="00D208ED">
        <w:t>with the interaction term while individuating experience had anecdotal support for inclusion and was negatively correlated with the interaction term</w:t>
      </w:r>
      <w:r w:rsidRPr="00EC244B">
        <w:t>.</w:t>
      </w:r>
      <w:r w:rsidR="00D208ED">
        <w:t xml:space="preserve"> </w:t>
      </w:r>
    </w:p>
    <w:p w14:paraId="64B99B15" w14:textId="77777777" w:rsidR="00D208ED" w:rsidRPr="00583CAB" w:rsidRDefault="00D208ED" w:rsidP="00D208ED">
      <w:pPr>
        <w:pStyle w:val="Table"/>
      </w:pPr>
      <w:r w:rsidRPr="00583CAB">
        <w:rPr>
          <w:b/>
        </w:rPr>
        <w:lastRenderedPageBreak/>
        <w:t>Table S2.</w:t>
      </w:r>
      <w:r w:rsidRPr="00583CAB">
        <w:t xml:space="preserve"> Posterior summary of regression coefficients predicting size of parameter estimates extracted from the rFG interaction contrast. * indicates moderate evidence in favour of the best model</w:t>
      </w:r>
    </w:p>
    <w:tbl>
      <w:tblPr>
        <w:tblW w:w="5000" w:type="pct"/>
        <w:tblLook w:val="00A0" w:firstRow="1" w:lastRow="0" w:firstColumn="1" w:lastColumn="0" w:noHBand="0" w:noVBand="0"/>
      </w:tblPr>
      <w:tblGrid>
        <w:gridCol w:w="2268"/>
        <w:gridCol w:w="1135"/>
        <w:gridCol w:w="2127"/>
        <w:gridCol w:w="2231"/>
        <w:gridCol w:w="1265"/>
      </w:tblGrid>
      <w:tr w:rsidR="00D208ED" w:rsidRPr="00583CAB" w14:paraId="1834F162" w14:textId="77777777" w:rsidTr="00A72C82">
        <w:trPr>
          <w:trHeight w:val="517"/>
        </w:trPr>
        <w:tc>
          <w:tcPr>
            <w:tcW w:w="1256" w:type="pct"/>
            <w:tcBorders>
              <w:top w:val="single" w:sz="4" w:space="0" w:color="auto"/>
              <w:bottom w:val="single" w:sz="4" w:space="0" w:color="auto"/>
            </w:tcBorders>
            <w:vAlign w:val="center"/>
          </w:tcPr>
          <w:p w14:paraId="3F7F4E3E" w14:textId="77777777" w:rsidR="00D208ED" w:rsidRPr="00583CAB" w:rsidRDefault="00D208ED" w:rsidP="00A72C82">
            <w:pPr>
              <w:spacing w:after="0" w:line="276" w:lineRule="auto"/>
              <w:jc w:val="center"/>
            </w:pPr>
            <w:r w:rsidRPr="00583CAB">
              <w:t>Measure</w:t>
            </w:r>
          </w:p>
        </w:tc>
        <w:tc>
          <w:tcPr>
            <w:tcW w:w="629" w:type="pct"/>
            <w:tcBorders>
              <w:top w:val="single" w:sz="4" w:space="0" w:color="auto"/>
              <w:bottom w:val="single" w:sz="4" w:space="0" w:color="auto"/>
            </w:tcBorders>
            <w:vAlign w:val="center"/>
          </w:tcPr>
          <w:p w14:paraId="11E983A8" w14:textId="77777777" w:rsidR="00D208ED" w:rsidRPr="00583CAB" w:rsidRDefault="00D208ED" w:rsidP="00A72C82">
            <w:pPr>
              <w:spacing w:after="0" w:line="276" w:lineRule="auto"/>
              <w:jc w:val="center"/>
            </w:pPr>
            <w:r w:rsidRPr="00583CAB">
              <w:t>β</w:t>
            </w:r>
          </w:p>
        </w:tc>
        <w:tc>
          <w:tcPr>
            <w:tcW w:w="1178" w:type="pct"/>
            <w:tcBorders>
              <w:top w:val="single" w:sz="4" w:space="0" w:color="auto"/>
              <w:bottom w:val="single" w:sz="4" w:space="0" w:color="auto"/>
            </w:tcBorders>
          </w:tcPr>
          <w:p w14:paraId="466C836C" w14:textId="77777777" w:rsidR="00D208ED" w:rsidRPr="00583CAB" w:rsidRDefault="00D208ED" w:rsidP="00A72C82">
            <w:pPr>
              <w:spacing w:after="0" w:line="276" w:lineRule="auto"/>
              <w:jc w:val="center"/>
            </w:pPr>
            <w:r w:rsidRPr="00583CAB">
              <w:t xml:space="preserve">Upper 95% Credible Interval </w:t>
            </w:r>
          </w:p>
        </w:tc>
        <w:tc>
          <w:tcPr>
            <w:tcW w:w="1236" w:type="pct"/>
            <w:tcBorders>
              <w:top w:val="single" w:sz="4" w:space="0" w:color="auto"/>
              <w:bottom w:val="single" w:sz="4" w:space="0" w:color="auto"/>
            </w:tcBorders>
            <w:vAlign w:val="center"/>
          </w:tcPr>
          <w:p w14:paraId="4BFA9356" w14:textId="77777777" w:rsidR="00D208ED" w:rsidRPr="00583CAB" w:rsidRDefault="00D208ED" w:rsidP="00A72C82">
            <w:pPr>
              <w:spacing w:after="0" w:line="276" w:lineRule="auto"/>
              <w:jc w:val="center"/>
            </w:pPr>
            <w:r w:rsidRPr="00583CAB">
              <w:t xml:space="preserve">Lower 95% Credible Interval </w:t>
            </w:r>
          </w:p>
        </w:tc>
        <w:tc>
          <w:tcPr>
            <w:tcW w:w="701" w:type="pct"/>
            <w:tcBorders>
              <w:top w:val="single" w:sz="4" w:space="0" w:color="auto"/>
              <w:bottom w:val="single" w:sz="4" w:space="0" w:color="auto"/>
            </w:tcBorders>
            <w:vAlign w:val="center"/>
          </w:tcPr>
          <w:p w14:paraId="66F3208F" w14:textId="77777777" w:rsidR="00D208ED" w:rsidRPr="00583CAB" w:rsidRDefault="00D208ED" w:rsidP="00A72C82">
            <w:pPr>
              <w:spacing w:after="0" w:line="276" w:lineRule="auto"/>
              <w:jc w:val="center"/>
              <w:rPr>
                <w:vertAlign w:val="subscript"/>
              </w:rPr>
            </w:pPr>
            <w:r w:rsidRPr="00583CAB">
              <w:t>BF</w:t>
            </w:r>
            <w:r w:rsidRPr="00583CAB">
              <w:rPr>
                <w:vertAlign w:val="subscript"/>
              </w:rPr>
              <w:t>inclusion</w:t>
            </w:r>
          </w:p>
        </w:tc>
      </w:tr>
      <w:tr w:rsidR="00D208ED" w:rsidRPr="00583CAB" w14:paraId="73A3DEBD" w14:textId="77777777" w:rsidTr="00A72C82">
        <w:trPr>
          <w:trHeight w:val="517"/>
        </w:trPr>
        <w:tc>
          <w:tcPr>
            <w:tcW w:w="1256" w:type="pct"/>
            <w:tcBorders>
              <w:top w:val="single" w:sz="4" w:space="0" w:color="auto"/>
            </w:tcBorders>
            <w:vAlign w:val="center"/>
          </w:tcPr>
          <w:p w14:paraId="421CF180" w14:textId="77777777" w:rsidR="00D208ED" w:rsidRPr="00583CAB" w:rsidRDefault="00D208ED" w:rsidP="00A72C82">
            <w:pPr>
              <w:spacing w:after="0" w:line="276" w:lineRule="auto"/>
            </w:pPr>
            <w:r w:rsidRPr="00583CAB">
              <w:t>Positive contact</w:t>
            </w:r>
          </w:p>
        </w:tc>
        <w:tc>
          <w:tcPr>
            <w:tcW w:w="629" w:type="pct"/>
            <w:tcBorders>
              <w:top w:val="single" w:sz="4" w:space="0" w:color="auto"/>
            </w:tcBorders>
            <w:vAlign w:val="center"/>
          </w:tcPr>
          <w:p w14:paraId="6B699E7A" w14:textId="77777777" w:rsidR="00D208ED" w:rsidRPr="00583CAB" w:rsidRDefault="00D208ED" w:rsidP="00A72C82">
            <w:pPr>
              <w:spacing w:after="0" w:line="276" w:lineRule="auto"/>
              <w:jc w:val="center"/>
            </w:pPr>
            <w:r w:rsidRPr="00583CAB">
              <w:t>.147</w:t>
            </w:r>
          </w:p>
        </w:tc>
        <w:tc>
          <w:tcPr>
            <w:tcW w:w="1178" w:type="pct"/>
            <w:tcBorders>
              <w:top w:val="single" w:sz="4" w:space="0" w:color="auto"/>
            </w:tcBorders>
          </w:tcPr>
          <w:p w14:paraId="4DF1AC80" w14:textId="77777777" w:rsidR="00D208ED" w:rsidRPr="00583CAB" w:rsidRDefault="00D208ED" w:rsidP="00A72C82">
            <w:pPr>
              <w:spacing w:after="0" w:line="276" w:lineRule="auto"/>
              <w:jc w:val="center"/>
            </w:pPr>
            <w:r w:rsidRPr="00583CAB">
              <w:t>-.174</w:t>
            </w:r>
          </w:p>
        </w:tc>
        <w:tc>
          <w:tcPr>
            <w:tcW w:w="1236" w:type="pct"/>
            <w:tcBorders>
              <w:top w:val="single" w:sz="4" w:space="0" w:color="auto"/>
            </w:tcBorders>
            <w:vAlign w:val="center"/>
          </w:tcPr>
          <w:p w14:paraId="4B737FD8" w14:textId="77777777" w:rsidR="00D208ED" w:rsidRPr="00583CAB" w:rsidRDefault="00D208ED" w:rsidP="00A72C82">
            <w:pPr>
              <w:spacing w:after="0" w:line="276" w:lineRule="auto"/>
              <w:jc w:val="center"/>
            </w:pPr>
            <w:r w:rsidRPr="00583CAB">
              <w:t>0.046</w:t>
            </w:r>
          </w:p>
        </w:tc>
        <w:tc>
          <w:tcPr>
            <w:tcW w:w="701" w:type="pct"/>
            <w:tcBorders>
              <w:top w:val="single" w:sz="4" w:space="0" w:color="auto"/>
            </w:tcBorders>
            <w:vAlign w:val="center"/>
          </w:tcPr>
          <w:p w14:paraId="28FC570A" w14:textId="77777777" w:rsidR="00D208ED" w:rsidRPr="00583CAB" w:rsidRDefault="00D208ED" w:rsidP="00A72C82">
            <w:pPr>
              <w:spacing w:after="0" w:line="276" w:lineRule="auto"/>
              <w:jc w:val="center"/>
            </w:pPr>
            <w:r w:rsidRPr="00583CAB">
              <w:t>5.237*</w:t>
            </w:r>
          </w:p>
        </w:tc>
      </w:tr>
      <w:tr w:rsidR="00D208ED" w:rsidRPr="00583CAB" w14:paraId="321FDB79" w14:textId="77777777" w:rsidTr="00A72C82">
        <w:trPr>
          <w:trHeight w:val="517"/>
        </w:trPr>
        <w:tc>
          <w:tcPr>
            <w:tcW w:w="1256" w:type="pct"/>
            <w:tcBorders>
              <w:bottom w:val="single" w:sz="4" w:space="0" w:color="auto"/>
            </w:tcBorders>
            <w:vAlign w:val="center"/>
          </w:tcPr>
          <w:p w14:paraId="70A4FD21" w14:textId="77777777" w:rsidR="00D208ED" w:rsidRPr="00583CAB" w:rsidRDefault="00D208ED" w:rsidP="00A72C82">
            <w:pPr>
              <w:spacing w:after="0" w:line="276" w:lineRule="auto"/>
            </w:pPr>
            <w:r w:rsidRPr="00583CAB">
              <w:t>Individuating contact</w:t>
            </w:r>
          </w:p>
        </w:tc>
        <w:tc>
          <w:tcPr>
            <w:tcW w:w="629" w:type="pct"/>
            <w:tcBorders>
              <w:bottom w:val="single" w:sz="4" w:space="0" w:color="auto"/>
            </w:tcBorders>
            <w:vAlign w:val="center"/>
          </w:tcPr>
          <w:p w14:paraId="048FE097" w14:textId="77777777" w:rsidR="00D208ED" w:rsidRPr="00583CAB" w:rsidRDefault="00D208ED" w:rsidP="00A72C82">
            <w:pPr>
              <w:spacing w:after="0" w:line="276" w:lineRule="auto"/>
              <w:jc w:val="center"/>
            </w:pPr>
            <w:r w:rsidRPr="00583CAB">
              <w:t>-.016</w:t>
            </w:r>
          </w:p>
        </w:tc>
        <w:tc>
          <w:tcPr>
            <w:tcW w:w="1178" w:type="pct"/>
            <w:tcBorders>
              <w:bottom w:val="single" w:sz="4" w:space="0" w:color="auto"/>
            </w:tcBorders>
          </w:tcPr>
          <w:p w14:paraId="1EA7AF3D" w14:textId="77777777" w:rsidR="00D208ED" w:rsidRPr="00583CAB" w:rsidRDefault="00D208ED" w:rsidP="00A72C82">
            <w:pPr>
              <w:spacing w:after="0" w:line="276" w:lineRule="auto"/>
              <w:jc w:val="center"/>
            </w:pPr>
            <w:r w:rsidRPr="00583CAB">
              <w:t>-.03</w:t>
            </w:r>
          </w:p>
        </w:tc>
        <w:tc>
          <w:tcPr>
            <w:tcW w:w="1236" w:type="pct"/>
            <w:tcBorders>
              <w:bottom w:val="single" w:sz="4" w:space="0" w:color="auto"/>
            </w:tcBorders>
            <w:vAlign w:val="center"/>
          </w:tcPr>
          <w:p w14:paraId="21FA7B59" w14:textId="77777777" w:rsidR="00D208ED" w:rsidRPr="00583CAB" w:rsidRDefault="00D208ED" w:rsidP="00A72C82">
            <w:pPr>
              <w:spacing w:after="0" w:line="276" w:lineRule="auto"/>
              <w:jc w:val="center"/>
            </w:pPr>
            <w:r w:rsidRPr="00583CAB">
              <w:t>-.002</w:t>
            </w:r>
          </w:p>
        </w:tc>
        <w:tc>
          <w:tcPr>
            <w:tcW w:w="701" w:type="pct"/>
            <w:tcBorders>
              <w:bottom w:val="single" w:sz="4" w:space="0" w:color="auto"/>
            </w:tcBorders>
            <w:vAlign w:val="center"/>
          </w:tcPr>
          <w:p w14:paraId="215AC40D" w14:textId="77777777" w:rsidR="00D208ED" w:rsidRPr="00583CAB" w:rsidRDefault="00D208ED" w:rsidP="00A72C82">
            <w:pPr>
              <w:spacing w:after="0" w:line="276" w:lineRule="auto"/>
              <w:jc w:val="center"/>
            </w:pPr>
            <w:r w:rsidRPr="00583CAB">
              <w:t>2.352</w:t>
            </w:r>
          </w:p>
        </w:tc>
      </w:tr>
    </w:tbl>
    <w:p w14:paraId="27BB0955" w14:textId="799CE35B" w:rsidR="0014710B" w:rsidRPr="00EC244B" w:rsidRDefault="00D208ED" w:rsidP="0014710B">
      <w:r>
        <w:t xml:space="preserve">Further analysis of the lIOG interaction regression indicated that the best model contained the positive contact, individuating experience and cross group-friendship measures (see Table S3). This model had anecdotal support over the next best model which added </w:t>
      </w:r>
      <w:r w:rsidR="00F96CAE">
        <w:t>the negative contact</w:t>
      </w:r>
      <w:r>
        <w:t xml:space="preserve"> measure to the other </w:t>
      </w:r>
      <w:r w:rsidR="00F96CAE">
        <w:t>three</w:t>
      </w:r>
      <w:r>
        <w:t xml:space="preserve"> terms, BF</w:t>
      </w:r>
      <w:r>
        <w:rPr>
          <w:vertAlign w:val="subscript"/>
        </w:rPr>
        <w:t>01</w:t>
      </w:r>
      <w:r>
        <w:t xml:space="preserve"> = 1.</w:t>
      </w:r>
      <w:r w:rsidR="00F96CAE">
        <w:t>44</w:t>
      </w:r>
      <w:r>
        <w:t xml:space="preserve">. Inspection of the posterior summaries of coefficients indicated that positive contact had moderate support for inclusion and was positively correlated </w:t>
      </w:r>
      <w:r w:rsidR="00F96CAE">
        <w:t>with the interaction term,</w:t>
      </w:r>
      <w:r>
        <w:t xml:space="preserve"> individuating experience had </w:t>
      </w:r>
      <w:r w:rsidR="00F96CAE">
        <w:t>moderate</w:t>
      </w:r>
      <w:r>
        <w:t xml:space="preserve"> support for inclusion and was negatively correlated with the interaction term</w:t>
      </w:r>
      <w:r w:rsidR="00F96CAE">
        <w:t xml:space="preserve"> and that cross group friendship had anecdotal support for inclusion and was positively correlated with the interaction term. </w:t>
      </w:r>
    </w:p>
    <w:p w14:paraId="3C6DE814" w14:textId="0E0A0905" w:rsidR="0014710B" w:rsidRPr="00583CAB" w:rsidRDefault="0014710B" w:rsidP="0014710B">
      <w:pPr>
        <w:pStyle w:val="Table"/>
      </w:pPr>
      <w:r w:rsidRPr="00583CAB">
        <w:rPr>
          <w:b/>
        </w:rPr>
        <w:t xml:space="preserve">Table </w:t>
      </w:r>
      <w:r w:rsidR="00583CAB" w:rsidRPr="00583CAB">
        <w:rPr>
          <w:b/>
        </w:rPr>
        <w:t>S</w:t>
      </w:r>
      <w:r w:rsidR="00D208ED">
        <w:rPr>
          <w:b/>
        </w:rPr>
        <w:t>3</w:t>
      </w:r>
      <w:r w:rsidRPr="00583CAB">
        <w:rPr>
          <w:b/>
        </w:rPr>
        <w:t>.</w:t>
      </w:r>
      <w:r w:rsidRPr="00583CAB">
        <w:t xml:space="preserve"> </w:t>
      </w:r>
      <w:r w:rsidR="00583CAB" w:rsidRPr="00583CAB">
        <w:t>Posterior s</w:t>
      </w:r>
      <w:r w:rsidRPr="00583CAB">
        <w:t xml:space="preserve">ummary of regression </w:t>
      </w:r>
      <w:r w:rsidR="00583CAB" w:rsidRPr="00583CAB">
        <w:t>coefficients</w:t>
      </w:r>
      <w:r w:rsidRPr="00583CAB">
        <w:t xml:space="preserve"> predicting size of parameter estimates extracted fr</w:t>
      </w:r>
      <w:r w:rsidR="00583CAB" w:rsidRPr="00583CAB">
        <w:t xml:space="preserve">om the </w:t>
      </w:r>
      <w:r w:rsidR="00D208ED">
        <w:t>lIOG</w:t>
      </w:r>
      <w:r w:rsidR="00583CAB" w:rsidRPr="00583CAB">
        <w:t xml:space="preserve"> interaction contrast. * indicates moderate evidence in favour of the best model</w:t>
      </w:r>
      <w:r w:rsidR="006670F5">
        <w:t>.</w:t>
      </w:r>
    </w:p>
    <w:tbl>
      <w:tblPr>
        <w:tblW w:w="5000" w:type="pct"/>
        <w:tblLook w:val="00A0" w:firstRow="1" w:lastRow="0" w:firstColumn="1" w:lastColumn="0" w:noHBand="0" w:noVBand="0"/>
      </w:tblPr>
      <w:tblGrid>
        <w:gridCol w:w="2553"/>
        <w:gridCol w:w="850"/>
        <w:gridCol w:w="2127"/>
        <w:gridCol w:w="2231"/>
        <w:gridCol w:w="1265"/>
      </w:tblGrid>
      <w:tr w:rsidR="00583CAB" w:rsidRPr="00583CAB" w14:paraId="119BA4A9" w14:textId="77777777" w:rsidTr="00D208ED">
        <w:trPr>
          <w:trHeight w:val="517"/>
        </w:trPr>
        <w:tc>
          <w:tcPr>
            <w:tcW w:w="1414" w:type="pct"/>
            <w:tcBorders>
              <w:top w:val="single" w:sz="4" w:space="0" w:color="auto"/>
              <w:bottom w:val="single" w:sz="4" w:space="0" w:color="auto"/>
            </w:tcBorders>
            <w:vAlign w:val="center"/>
          </w:tcPr>
          <w:p w14:paraId="5F6D23BA" w14:textId="77777777" w:rsidR="00583CAB" w:rsidRPr="00583CAB" w:rsidRDefault="00583CAB" w:rsidP="0053457D">
            <w:pPr>
              <w:spacing w:after="0" w:line="276" w:lineRule="auto"/>
              <w:jc w:val="center"/>
            </w:pPr>
            <w:r w:rsidRPr="00583CAB">
              <w:t>Measure</w:t>
            </w:r>
          </w:p>
        </w:tc>
        <w:tc>
          <w:tcPr>
            <w:tcW w:w="471" w:type="pct"/>
            <w:tcBorders>
              <w:top w:val="single" w:sz="4" w:space="0" w:color="auto"/>
              <w:bottom w:val="single" w:sz="4" w:space="0" w:color="auto"/>
            </w:tcBorders>
            <w:vAlign w:val="center"/>
          </w:tcPr>
          <w:p w14:paraId="790075F3" w14:textId="77777777" w:rsidR="00583CAB" w:rsidRPr="00583CAB" w:rsidRDefault="00583CAB" w:rsidP="0053457D">
            <w:pPr>
              <w:spacing w:after="0" w:line="276" w:lineRule="auto"/>
              <w:jc w:val="center"/>
            </w:pPr>
            <w:r w:rsidRPr="00583CAB">
              <w:t>β</w:t>
            </w:r>
          </w:p>
        </w:tc>
        <w:tc>
          <w:tcPr>
            <w:tcW w:w="1178" w:type="pct"/>
            <w:tcBorders>
              <w:top w:val="single" w:sz="4" w:space="0" w:color="auto"/>
              <w:bottom w:val="single" w:sz="4" w:space="0" w:color="auto"/>
            </w:tcBorders>
          </w:tcPr>
          <w:p w14:paraId="3513EF4C" w14:textId="280BD81F" w:rsidR="00583CAB" w:rsidRPr="00583CAB" w:rsidRDefault="00583CAB" w:rsidP="00583CAB">
            <w:pPr>
              <w:spacing w:after="0" w:line="276" w:lineRule="auto"/>
              <w:jc w:val="center"/>
            </w:pPr>
            <w:r w:rsidRPr="00583CAB">
              <w:t xml:space="preserve">Upper 95% Credible Interval </w:t>
            </w:r>
          </w:p>
        </w:tc>
        <w:tc>
          <w:tcPr>
            <w:tcW w:w="1236" w:type="pct"/>
            <w:tcBorders>
              <w:top w:val="single" w:sz="4" w:space="0" w:color="auto"/>
              <w:bottom w:val="single" w:sz="4" w:space="0" w:color="auto"/>
            </w:tcBorders>
            <w:vAlign w:val="center"/>
          </w:tcPr>
          <w:p w14:paraId="21B9F440" w14:textId="355383ED" w:rsidR="00583CAB" w:rsidRPr="00583CAB" w:rsidRDefault="00583CAB" w:rsidP="00583CAB">
            <w:pPr>
              <w:spacing w:after="0" w:line="276" w:lineRule="auto"/>
              <w:jc w:val="center"/>
            </w:pPr>
            <w:r w:rsidRPr="00583CAB">
              <w:t xml:space="preserve">Lower 95% Credible Interval </w:t>
            </w:r>
          </w:p>
        </w:tc>
        <w:tc>
          <w:tcPr>
            <w:tcW w:w="701" w:type="pct"/>
            <w:tcBorders>
              <w:top w:val="single" w:sz="4" w:space="0" w:color="auto"/>
              <w:bottom w:val="single" w:sz="4" w:space="0" w:color="auto"/>
            </w:tcBorders>
            <w:vAlign w:val="center"/>
          </w:tcPr>
          <w:p w14:paraId="75DBF039" w14:textId="2242B8E1" w:rsidR="00583CAB" w:rsidRPr="00583CAB" w:rsidRDefault="00583CAB" w:rsidP="0053457D">
            <w:pPr>
              <w:spacing w:after="0" w:line="276" w:lineRule="auto"/>
              <w:jc w:val="center"/>
              <w:rPr>
                <w:vertAlign w:val="subscript"/>
              </w:rPr>
            </w:pPr>
            <w:r w:rsidRPr="00583CAB">
              <w:t>BF</w:t>
            </w:r>
            <w:r w:rsidRPr="00583CAB">
              <w:rPr>
                <w:vertAlign w:val="subscript"/>
              </w:rPr>
              <w:t>inclusion</w:t>
            </w:r>
          </w:p>
        </w:tc>
      </w:tr>
      <w:tr w:rsidR="00583CAB" w:rsidRPr="00583CAB" w14:paraId="49C72A3D" w14:textId="77777777" w:rsidTr="00D208ED">
        <w:trPr>
          <w:trHeight w:val="517"/>
        </w:trPr>
        <w:tc>
          <w:tcPr>
            <w:tcW w:w="1414" w:type="pct"/>
            <w:tcBorders>
              <w:top w:val="single" w:sz="4" w:space="0" w:color="auto"/>
            </w:tcBorders>
            <w:vAlign w:val="center"/>
          </w:tcPr>
          <w:p w14:paraId="1B0894E1" w14:textId="77777777" w:rsidR="00583CAB" w:rsidRPr="00583CAB" w:rsidRDefault="00583CAB" w:rsidP="0053457D">
            <w:pPr>
              <w:spacing w:after="0" w:line="276" w:lineRule="auto"/>
            </w:pPr>
            <w:r w:rsidRPr="00583CAB">
              <w:t>Positive contact</w:t>
            </w:r>
          </w:p>
        </w:tc>
        <w:tc>
          <w:tcPr>
            <w:tcW w:w="471" w:type="pct"/>
            <w:tcBorders>
              <w:top w:val="single" w:sz="4" w:space="0" w:color="auto"/>
            </w:tcBorders>
            <w:vAlign w:val="center"/>
          </w:tcPr>
          <w:p w14:paraId="33443908" w14:textId="0B4FFA5A" w:rsidR="00583CAB" w:rsidRPr="00583CAB" w:rsidRDefault="00D208ED" w:rsidP="0053457D">
            <w:pPr>
              <w:spacing w:after="0" w:line="276" w:lineRule="auto"/>
              <w:jc w:val="center"/>
            </w:pPr>
            <w:r>
              <w:t>.145</w:t>
            </w:r>
          </w:p>
        </w:tc>
        <w:tc>
          <w:tcPr>
            <w:tcW w:w="1178" w:type="pct"/>
            <w:tcBorders>
              <w:top w:val="single" w:sz="4" w:space="0" w:color="auto"/>
            </w:tcBorders>
          </w:tcPr>
          <w:p w14:paraId="3D176B5C" w14:textId="34BA3DC2" w:rsidR="00583CAB" w:rsidRPr="00583CAB" w:rsidRDefault="00583CAB" w:rsidP="00D208ED">
            <w:pPr>
              <w:spacing w:after="0" w:line="276" w:lineRule="auto"/>
              <w:jc w:val="center"/>
            </w:pPr>
            <w:r w:rsidRPr="00583CAB">
              <w:t>.</w:t>
            </w:r>
            <w:r w:rsidR="00D208ED">
              <w:t>049</w:t>
            </w:r>
          </w:p>
        </w:tc>
        <w:tc>
          <w:tcPr>
            <w:tcW w:w="1236" w:type="pct"/>
            <w:tcBorders>
              <w:top w:val="single" w:sz="4" w:space="0" w:color="auto"/>
            </w:tcBorders>
            <w:vAlign w:val="center"/>
          </w:tcPr>
          <w:p w14:paraId="5B4CB1B6" w14:textId="1B3F2601" w:rsidR="00583CAB" w:rsidRPr="00583CAB" w:rsidRDefault="00583CAB" w:rsidP="0053457D">
            <w:pPr>
              <w:spacing w:after="0" w:line="276" w:lineRule="auto"/>
              <w:jc w:val="center"/>
            </w:pPr>
            <w:r w:rsidRPr="00583CAB">
              <w:t>0</w:t>
            </w:r>
            <w:r w:rsidR="00D208ED">
              <w:t>.049</w:t>
            </w:r>
          </w:p>
        </w:tc>
        <w:tc>
          <w:tcPr>
            <w:tcW w:w="701" w:type="pct"/>
            <w:tcBorders>
              <w:top w:val="single" w:sz="4" w:space="0" w:color="auto"/>
            </w:tcBorders>
            <w:vAlign w:val="center"/>
          </w:tcPr>
          <w:p w14:paraId="284A69BC" w14:textId="7C2A5AD7" w:rsidR="00583CAB" w:rsidRPr="00583CAB" w:rsidRDefault="00D208ED" w:rsidP="00D208ED">
            <w:pPr>
              <w:spacing w:after="0" w:line="276" w:lineRule="auto"/>
              <w:jc w:val="center"/>
            </w:pPr>
            <w:r>
              <w:t>6</w:t>
            </w:r>
            <w:r w:rsidR="00583CAB" w:rsidRPr="00583CAB">
              <w:t>.</w:t>
            </w:r>
            <w:r>
              <w:t>633</w:t>
            </w:r>
            <w:r w:rsidR="00583CAB" w:rsidRPr="00583CAB">
              <w:t>*</w:t>
            </w:r>
          </w:p>
        </w:tc>
      </w:tr>
      <w:tr w:rsidR="00D208ED" w:rsidRPr="00583CAB" w14:paraId="03B9D245" w14:textId="77777777" w:rsidTr="00D208ED">
        <w:trPr>
          <w:trHeight w:val="517"/>
        </w:trPr>
        <w:tc>
          <w:tcPr>
            <w:tcW w:w="1414" w:type="pct"/>
            <w:vAlign w:val="center"/>
          </w:tcPr>
          <w:p w14:paraId="6FD1C4AE" w14:textId="0D0AFF87" w:rsidR="00D208ED" w:rsidRPr="00583CAB" w:rsidRDefault="00D208ED" w:rsidP="00D208ED">
            <w:pPr>
              <w:spacing w:after="0" w:line="276" w:lineRule="auto"/>
            </w:pPr>
            <w:r w:rsidRPr="00583CAB">
              <w:t>Individuating contact</w:t>
            </w:r>
          </w:p>
        </w:tc>
        <w:tc>
          <w:tcPr>
            <w:tcW w:w="471" w:type="pct"/>
            <w:vAlign w:val="center"/>
          </w:tcPr>
          <w:p w14:paraId="5D7330A2" w14:textId="0BA7A62C" w:rsidR="00D208ED" w:rsidRPr="00583CAB" w:rsidRDefault="00D208ED" w:rsidP="00D208ED">
            <w:pPr>
              <w:spacing w:after="0" w:line="276" w:lineRule="auto"/>
              <w:jc w:val="center"/>
            </w:pPr>
            <w:r w:rsidRPr="00583CAB">
              <w:t>-.0</w:t>
            </w:r>
            <w:r>
              <w:t>28</w:t>
            </w:r>
          </w:p>
        </w:tc>
        <w:tc>
          <w:tcPr>
            <w:tcW w:w="1178" w:type="pct"/>
          </w:tcPr>
          <w:p w14:paraId="271DA692" w14:textId="3B88D558" w:rsidR="00D208ED" w:rsidRPr="00583CAB" w:rsidRDefault="00D208ED" w:rsidP="00D208ED">
            <w:pPr>
              <w:spacing w:after="0" w:line="276" w:lineRule="auto"/>
              <w:jc w:val="center"/>
            </w:pPr>
            <w:r w:rsidRPr="00583CAB">
              <w:t>-.0</w:t>
            </w:r>
            <w:r>
              <w:t>45</w:t>
            </w:r>
          </w:p>
        </w:tc>
        <w:tc>
          <w:tcPr>
            <w:tcW w:w="1236" w:type="pct"/>
            <w:vAlign w:val="center"/>
          </w:tcPr>
          <w:p w14:paraId="378C0236" w14:textId="0E34D60B" w:rsidR="00D208ED" w:rsidRPr="00583CAB" w:rsidRDefault="00D208ED" w:rsidP="00D208ED">
            <w:pPr>
              <w:spacing w:after="0" w:line="276" w:lineRule="auto"/>
              <w:jc w:val="center"/>
            </w:pPr>
            <w:r w:rsidRPr="00583CAB">
              <w:t>-.0</w:t>
            </w:r>
            <w:r>
              <w:t>11</w:t>
            </w:r>
          </w:p>
        </w:tc>
        <w:tc>
          <w:tcPr>
            <w:tcW w:w="701" w:type="pct"/>
            <w:vAlign w:val="center"/>
          </w:tcPr>
          <w:p w14:paraId="113D9CEC" w14:textId="156E2809" w:rsidR="00D208ED" w:rsidRPr="00583CAB" w:rsidRDefault="00D208ED" w:rsidP="00D208ED">
            <w:pPr>
              <w:spacing w:after="0" w:line="276" w:lineRule="auto"/>
              <w:jc w:val="center"/>
            </w:pPr>
            <w:r>
              <w:t>5</w:t>
            </w:r>
            <w:r w:rsidRPr="00583CAB">
              <w:t>.</w:t>
            </w:r>
            <w:r>
              <w:t>07</w:t>
            </w:r>
            <w:r w:rsidR="00F96CAE">
              <w:t>*</w:t>
            </w:r>
          </w:p>
        </w:tc>
      </w:tr>
      <w:tr w:rsidR="00D208ED" w:rsidRPr="00583CAB" w14:paraId="2B33D1B9" w14:textId="77777777" w:rsidTr="00D208ED">
        <w:trPr>
          <w:trHeight w:val="517"/>
        </w:trPr>
        <w:tc>
          <w:tcPr>
            <w:tcW w:w="1414" w:type="pct"/>
            <w:tcBorders>
              <w:bottom w:val="single" w:sz="4" w:space="0" w:color="auto"/>
            </w:tcBorders>
            <w:vAlign w:val="center"/>
          </w:tcPr>
          <w:p w14:paraId="669CD5F2" w14:textId="2EBC67F8" w:rsidR="00D208ED" w:rsidRPr="00583CAB" w:rsidRDefault="00D208ED" w:rsidP="00D208ED">
            <w:pPr>
              <w:spacing w:after="0" w:line="276" w:lineRule="auto"/>
            </w:pPr>
            <w:r>
              <w:t>Cross-group Friendship</w:t>
            </w:r>
          </w:p>
        </w:tc>
        <w:tc>
          <w:tcPr>
            <w:tcW w:w="471" w:type="pct"/>
            <w:tcBorders>
              <w:bottom w:val="single" w:sz="4" w:space="0" w:color="auto"/>
            </w:tcBorders>
            <w:vAlign w:val="center"/>
          </w:tcPr>
          <w:p w14:paraId="29C89DED" w14:textId="549AF22F" w:rsidR="00D208ED" w:rsidRPr="00583CAB" w:rsidRDefault="00D208ED" w:rsidP="00D208ED">
            <w:pPr>
              <w:spacing w:after="0" w:line="276" w:lineRule="auto"/>
              <w:jc w:val="center"/>
            </w:pPr>
            <w:r w:rsidRPr="00583CAB">
              <w:t>-.</w:t>
            </w:r>
            <w:r>
              <w:t>118</w:t>
            </w:r>
          </w:p>
        </w:tc>
        <w:tc>
          <w:tcPr>
            <w:tcW w:w="1178" w:type="pct"/>
            <w:tcBorders>
              <w:bottom w:val="single" w:sz="4" w:space="0" w:color="auto"/>
            </w:tcBorders>
          </w:tcPr>
          <w:p w14:paraId="7F0D2DDC" w14:textId="2F31A1B8" w:rsidR="00D208ED" w:rsidRPr="00583CAB" w:rsidRDefault="00D208ED" w:rsidP="00D208ED">
            <w:pPr>
              <w:spacing w:after="0" w:line="276" w:lineRule="auto"/>
              <w:jc w:val="center"/>
            </w:pPr>
            <w:r w:rsidRPr="00583CAB">
              <w:t>-.0</w:t>
            </w:r>
            <w:r>
              <w:t>16</w:t>
            </w:r>
          </w:p>
        </w:tc>
        <w:tc>
          <w:tcPr>
            <w:tcW w:w="1236" w:type="pct"/>
            <w:tcBorders>
              <w:bottom w:val="single" w:sz="4" w:space="0" w:color="auto"/>
            </w:tcBorders>
            <w:vAlign w:val="center"/>
          </w:tcPr>
          <w:p w14:paraId="105F4DFD" w14:textId="76872DB8" w:rsidR="00D208ED" w:rsidRPr="00583CAB" w:rsidRDefault="00D208ED" w:rsidP="00D208ED">
            <w:pPr>
              <w:spacing w:after="0" w:line="276" w:lineRule="auto"/>
              <w:jc w:val="center"/>
            </w:pPr>
            <w:r w:rsidRPr="00583CAB">
              <w:t>.</w:t>
            </w:r>
            <w:r>
              <w:t>252</w:t>
            </w:r>
          </w:p>
        </w:tc>
        <w:tc>
          <w:tcPr>
            <w:tcW w:w="701" w:type="pct"/>
            <w:tcBorders>
              <w:bottom w:val="single" w:sz="4" w:space="0" w:color="auto"/>
            </w:tcBorders>
            <w:vAlign w:val="center"/>
          </w:tcPr>
          <w:p w14:paraId="333FA1ED" w14:textId="4523F664" w:rsidR="00D208ED" w:rsidRPr="00583CAB" w:rsidRDefault="00D208ED" w:rsidP="00D208ED">
            <w:pPr>
              <w:spacing w:after="0" w:line="276" w:lineRule="auto"/>
              <w:jc w:val="center"/>
            </w:pPr>
            <w:r>
              <w:t>1</w:t>
            </w:r>
            <w:r w:rsidRPr="00583CAB">
              <w:t>.</w:t>
            </w:r>
            <w:r>
              <w:t>569</w:t>
            </w:r>
          </w:p>
        </w:tc>
      </w:tr>
    </w:tbl>
    <w:p w14:paraId="655E436F" w14:textId="645ED46B" w:rsidR="00CC3FAD" w:rsidRDefault="00CC3FAD" w:rsidP="00CC3FAD">
      <w:pPr>
        <w:pStyle w:val="Heading1"/>
        <w:rPr>
          <w:u w:val="none"/>
        </w:rPr>
      </w:pPr>
      <w:r w:rsidRPr="0076343B">
        <w:rPr>
          <w:u w:val="none"/>
        </w:rPr>
        <w:t xml:space="preserve">Supplementary </w:t>
      </w:r>
      <w:r w:rsidR="007E354B">
        <w:rPr>
          <w:u w:val="none"/>
        </w:rPr>
        <w:t xml:space="preserve">References </w:t>
      </w:r>
    </w:p>
    <w:p w14:paraId="256A1F57" w14:textId="098355B6" w:rsidR="00CC3FAD" w:rsidRPr="00CC3FAD" w:rsidRDefault="00CC3FAD" w:rsidP="00CC3FAD">
      <w:pPr>
        <w:widowControl w:val="0"/>
        <w:autoSpaceDE w:val="0"/>
        <w:autoSpaceDN w:val="0"/>
        <w:adjustRightInd w:val="0"/>
        <w:ind w:left="640" w:hanging="640"/>
        <w:rPr>
          <w:rFonts w:cs="Times"/>
          <w:noProof/>
        </w:rPr>
      </w:pPr>
      <w:r>
        <w:fldChar w:fldCharType="begin" w:fldLock="1"/>
      </w:r>
      <w:r>
        <w:instrText xml:space="preserve">ADDIN Mendeley Bibliography CSL_BIBLIOGRAPHY </w:instrText>
      </w:r>
      <w:r>
        <w:fldChar w:fldCharType="separate"/>
      </w:r>
      <w:r w:rsidRPr="00CC3FAD">
        <w:rPr>
          <w:rFonts w:cs="Times"/>
          <w:noProof/>
        </w:rPr>
        <w:t>1.</w:t>
      </w:r>
      <w:r w:rsidRPr="00CC3FAD">
        <w:rPr>
          <w:rFonts w:cs="Times"/>
          <w:noProof/>
        </w:rPr>
        <w:tab/>
        <w:t xml:space="preserve">Gelman, A., Hill, J. &amp; Yajima, M. Why we (usually) don’t have to worry about multiple comparisons. </w:t>
      </w:r>
      <w:r w:rsidRPr="00CC3FAD">
        <w:rPr>
          <w:rFonts w:cs="Times"/>
          <w:i/>
          <w:iCs/>
          <w:noProof/>
        </w:rPr>
        <w:t>J. Res. Educ. Eff.</w:t>
      </w:r>
      <w:r w:rsidRPr="00CC3FAD">
        <w:rPr>
          <w:rFonts w:cs="Times"/>
          <w:noProof/>
        </w:rPr>
        <w:t xml:space="preserve"> </w:t>
      </w:r>
      <w:r w:rsidRPr="00CC3FAD">
        <w:rPr>
          <w:rFonts w:cs="Times"/>
          <w:b/>
          <w:bCs/>
          <w:noProof/>
        </w:rPr>
        <w:t>5</w:t>
      </w:r>
      <w:r w:rsidRPr="00CC3FAD">
        <w:rPr>
          <w:rFonts w:cs="Times"/>
          <w:noProof/>
        </w:rPr>
        <w:t>, 189–211 (2012).</w:t>
      </w:r>
    </w:p>
    <w:p w14:paraId="734100C1" w14:textId="77777777" w:rsidR="00CC3FAD" w:rsidRPr="00CC3FAD" w:rsidRDefault="00CC3FAD" w:rsidP="00CC3FAD">
      <w:pPr>
        <w:widowControl w:val="0"/>
        <w:autoSpaceDE w:val="0"/>
        <w:autoSpaceDN w:val="0"/>
        <w:adjustRightInd w:val="0"/>
        <w:ind w:left="640" w:hanging="640"/>
        <w:rPr>
          <w:rFonts w:cs="Times"/>
          <w:noProof/>
        </w:rPr>
      </w:pPr>
      <w:r w:rsidRPr="00CC3FAD">
        <w:rPr>
          <w:rFonts w:cs="Times"/>
          <w:noProof/>
        </w:rPr>
        <w:lastRenderedPageBreak/>
        <w:t>2.</w:t>
      </w:r>
      <w:r w:rsidRPr="00CC3FAD">
        <w:rPr>
          <w:rFonts w:cs="Times"/>
          <w:noProof/>
        </w:rPr>
        <w:tab/>
        <w:t xml:space="preserve">Sjölander, A. &amp; Vansteelandt, S. Frequentist versus Bayesian approaches to multiple testing. </w:t>
      </w:r>
      <w:r w:rsidRPr="00CC3FAD">
        <w:rPr>
          <w:rFonts w:cs="Times"/>
          <w:i/>
          <w:iCs/>
          <w:noProof/>
        </w:rPr>
        <w:t>Eur. J. Epidemiol.</w:t>
      </w:r>
      <w:r w:rsidRPr="00CC3FAD">
        <w:rPr>
          <w:rFonts w:cs="Times"/>
          <w:noProof/>
        </w:rPr>
        <w:t xml:space="preserve"> </w:t>
      </w:r>
      <w:r w:rsidRPr="00CC3FAD">
        <w:rPr>
          <w:rFonts w:cs="Times"/>
          <w:b/>
          <w:bCs/>
          <w:noProof/>
        </w:rPr>
        <w:t>34</w:t>
      </w:r>
      <w:r w:rsidRPr="00CC3FAD">
        <w:rPr>
          <w:rFonts w:cs="Times"/>
          <w:noProof/>
        </w:rPr>
        <w:t>, 809–821 (2019).</w:t>
      </w:r>
    </w:p>
    <w:p w14:paraId="1FC6D624" w14:textId="77777777" w:rsidR="00CC3FAD" w:rsidRPr="00CC3FAD" w:rsidRDefault="00CC3FAD" w:rsidP="00CC3FAD">
      <w:pPr>
        <w:widowControl w:val="0"/>
        <w:autoSpaceDE w:val="0"/>
        <w:autoSpaceDN w:val="0"/>
        <w:adjustRightInd w:val="0"/>
        <w:ind w:left="640" w:hanging="640"/>
        <w:rPr>
          <w:rFonts w:cs="Times"/>
          <w:noProof/>
        </w:rPr>
      </w:pPr>
      <w:r w:rsidRPr="00CC3FAD">
        <w:rPr>
          <w:rFonts w:cs="Times"/>
          <w:noProof/>
        </w:rPr>
        <w:t>3.</w:t>
      </w:r>
      <w:r w:rsidRPr="00CC3FAD">
        <w:rPr>
          <w:rFonts w:cs="Times"/>
          <w:noProof/>
        </w:rPr>
        <w:tab/>
        <w:t xml:space="preserve">Rouder, J. N., Morey, R. D., Speckman, P. L. &amp; Province, J. M. Default Bayes factors for ANOVA designs. </w:t>
      </w:r>
      <w:r w:rsidRPr="00CC3FAD">
        <w:rPr>
          <w:rFonts w:cs="Times"/>
          <w:i/>
          <w:iCs/>
          <w:noProof/>
        </w:rPr>
        <w:t>J. Math. Psychol.</w:t>
      </w:r>
      <w:r w:rsidRPr="00CC3FAD">
        <w:rPr>
          <w:rFonts w:cs="Times"/>
          <w:noProof/>
        </w:rPr>
        <w:t xml:space="preserve"> </w:t>
      </w:r>
      <w:r w:rsidRPr="00CC3FAD">
        <w:rPr>
          <w:rFonts w:cs="Times"/>
          <w:b/>
          <w:bCs/>
          <w:noProof/>
        </w:rPr>
        <w:t>56</w:t>
      </w:r>
      <w:r w:rsidRPr="00CC3FAD">
        <w:rPr>
          <w:rFonts w:cs="Times"/>
          <w:noProof/>
        </w:rPr>
        <w:t>, 356–374 (2012).</w:t>
      </w:r>
    </w:p>
    <w:p w14:paraId="2A11D774" w14:textId="77777777" w:rsidR="00CC3FAD" w:rsidRPr="00CC3FAD" w:rsidRDefault="00CC3FAD" w:rsidP="00CC3FAD">
      <w:pPr>
        <w:widowControl w:val="0"/>
        <w:autoSpaceDE w:val="0"/>
        <w:autoSpaceDN w:val="0"/>
        <w:adjustRightInd w:val="0"/>
        <w:ind w:left="640" w:hanging="640"/>
        <w:rPr>
          <w:rFonts w:cs="Times"/>
          <w:noProof/>
        </w:rPr>
      </w:pPr>
      <w:r w:rsidRPr="00CC3FAD">
        <w:rPr>
          <w:rFonts w:cs="Times"/>
          <w:noProof/>
        </w:rPr>
        <w:t>4.</w:t>
      </w:r>
      <w:r w:rsidRPr="00CC3FAD">
        <w:rPr>
          <w:rFonts w:cs="Times"/>
          <w:noProof/>
        </w:rPr>
        <w:tab/>
        <w:t xml:space="preserve">Rouder, J. N. &amp; Morey, R. D. Default Bayes factors for model selection in regression. </w:t>
      </w:r>
      <w:r w:rsidRPr="00CC3FAD">
        <w:rPr>
          <w:rFonts w:cs="Times"/>
          <w:i/>
          <w:iCs/>
          <w:noProof/>
        </w:rPr>
        <w:t>Multivariate Behav. Res.</w:t>
      </w:r>
      <w:r w:rsidRPr="00CC3FAD">
        <w:rPr>
          <w:rFonts w:cs="Times"/>
          <w:noProof/>
        </w:rPr>
        <w:t xml:space="preserve"> </w:t>
      </w:r>
      <w:r w:rsidRPr="00CC3FAD">
        <w:rPr>
          <w:rFonts w:cs="Times"/>
          <w:b/>
          <w:bCs/>
          <w:noProof/>
        </w:rPr>
        <w:t>476</w:t>
      </w:r>
      <w:r w:rsidRPr="00CC3FAD">
        <w:rPr>
          <w:rFonts w:cs="Times"/>
          <w:noProof/>
        </w:rPr>
        <w:t>, 877–903 (2012).</w:t>
      </w:r>
    </w:p>
    <w:p w14:paraId="1CB81095" w14:textId="21E8120E" w:rsidR="00CC3FAD" w:rsidRPr="00CC3FAD" w:rsidRDefault="00CC3FAD" w:rsidP="00CC3FAD">
      <w:r>
        <w:fldChar w:fldCharType="end"/>
      </w:r>
    </w:p>
    <w:p w14:paraId="6640F75B" w14:textId="77777777" w:rsidR="00CC3FAD" w:rsidRPr="001A5DC2" w:rsidRDefault="00CC3FAD" w:rsidP="00F96CAE"/>
    <w:sectPr w:rsidR="00CC3FAD" w:rsidRPr="001A5D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ACBC82" w14:textId="77777777" w:rsidR="004B5744" w:rsidRDefault="004B5744" w:rsidP="00014DA6">
      <w:pPr>
        <w:spacing w:before="0" w:after="0" w:line="240" w:lineRule="auto"/>
      </w:pPr>
      <w:r>
        <w:separator/>
      </w:r>
    </w:p>
  </w:endnote>
  <w:endnote w:type="continuationSeparator" w:id="0">
    <w:p w14:paraId="46938BFE" w14:textId="77777777" w:rsidR="004B5744" w:rsidRDefault="004B5744" w:rsidP="00014DA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35C034" w14:textId="77777777" w:rsidR="004B5744" w:rsidRDefault="004B5744" w:rsidP="00014DA6">
      <w:pPr>
        <w:spacing w:before="0" w:after="0" w:line="240" w:lineRule="auto"/>
      </w:pPr>
      <w:r>
        <w:separator/>
      </w:r>
    </w:p>
  </w:footnote>
  <w:footnote w:type="continuationSeparator" w:id="0">
    <w:p w14:paraId="370C86A7" w14:textId="77777777" w:rsidR="004B5744" w:rsidRDefault="004B5744" w:rsidP="00014DA6">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A1BB0"/>
    <w:multiLevelType w:val="hybridMultilevel"/>
    <w:tmpl w:val="61EAC108"/>
    <w:lvl w:ilvl="0" w:tplc="8348CE0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3E5B6A"/>
    <w:multiLevelType w:val="hybridMultilevel"/>
    <w:tmpl w:val="6B589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700816"/>
    <w:multiLevelType w:val="hybridMultilevel"/>
    <w:tmpl w:val="D9FE8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4E5297"/>
    <w:multiLevelType w:val="hybridMultilevel"/>
    <w:tmpl w:val="446675B8"/>
    <w:lvl w:ilvl="0" w:tplc="F162BED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24A"/>
    <w:rsid w:val="0001190E"/>
    <w:rsid w:val="00014B05"/>
    <w:rsid w:val="00014DA6"/>
    <w:rsid w:val="00015C03"/>
    <w:rsid w:val="00017EBD"/>
    <w:rsid w:val="00021283"/>
    <w:rsid w:val="0002149F"/>
    <w:rsid w:val="000363A6"/>
    <w:rsid w:val="00043507"/>
    <w:rsid w:val="00047D15"/>
    <w:rsid w:val="0005389E"/>
    <w:rsid w:val="000633A3"/>
    <w:rsid w:val="000774A7"/>
    <w:rsid w:val="000A00FE"/>
    <w:rsid w:val="000A55AF"/>
    <w:rsid w:val="000A6B85"/>
    <w:rsid w:val="000B6C17"/>
    <w:rsid w:val="000B74C6"/>
    <w:rsid w:val="000C21CA"/>
    <w:rsid w:val="000E2BF6"/>
    <w:rsid w:val="000E6629"/>
    <w:rsid w:val="000F1C37"/>
    <w:rsid w:val="0010124A"/>
    <w:rsid w:val="00101B31"/>
    <w:rsid w:val="00114438"/>
    <w:rsid w:val="00116219"/>
    <w:rsid w:val="00123035"/>
    <w:rsid w:val="00123863"/>
    <w:rsid w:val="00124743"/>
    <w:rsid w:val="001268EC"/>
    <w:rsid w:val="00132E68"/>
    <w:rsid w:val="0014710B"/>
    <w:rsid w:val="00164B79"/>
    <w:rsid w:val="001817F0"/>
    <w:rsid w:val="00186CA7"/>
    <w:rsid w:val="001A5DC2"/>
    <w:rsid w:val="001E03A1"/>
    <w:rsid w:val="001E43FA"/>
    <w:rsid w:val="001F6CC5"/>
    <w:rsid w:val="0021549A"/>
    <w:rsid w:val="00245854"/>
    <w:rsid w:val="002462ED"/>
    <w:rsid w:val="00253327"/>
    <w:rsid w:val="002637ED"/>
    <w:rsid w:val="00265737"/>
    <w:rsid w:val="00266BDB"/>
    <w:rsid w:val="00271BE4"/>
    <w:rsid w:val="0027604E"/>
    <w:rsid w:val="002977D7"/>
    <w:rsid w:val="002C534B"/>
    <w:rsid w:val="002D5264"/>
    <w:rsid w:val="002D534F"/>
    <w:rsid w:val="002D5811"/>
    <w:rsid w:val="002D58A8"/>
    <w:rsid w:val="002E0EBA"/>
    <w:rsid w:val="00312C62"/>
    <w:rsid w:val="0032475D"/>
    <w:rsid w:val="00326CE0"/>
    <w:rsid w:val="00333414"/>
    <w:rsid w:val="0034181F"/>
    <w:rsid w:val="003543BE"/>
    <w:rsid w:val="00363CB7"/>
    <w:rsid w:val="0038136A"/>
    <w:rsid w:val="003813A5"/>
    <w:rsid w:val="003837D0"/>
    <w:rsid w:val="003A3ED3"/>
    <w:rsid w:val="003B039E"/>
    <w:rsid w:val="003C11F0"/>
    <w:rsid w:val="003C21E5"/>
    <w:rsid w:val="003D4DD7"/>
    <w:rsid w:val="003E492B"/>
    <w:rsid w:val="0041261A"/>
    <w:rsid w:val="00434F54"/>
    <w:rsid w:val="00451A30"/>
    <w:rsid w:val="00460299"/>
    <w:rsid w:val="004643F4"/>
    <w:rsid w:val="004722BD"/>
    <w:rsid w:val="00475278"/>
    <w:rsid w:val="004842E7"/>
    <w:rsid w:val="00486F7C"/>
    <w:rsid w:val="00493306"/>
    <w:rsid w:val="0049667E"/>
    <w:rsid w:val="004A0F57"/>
    <w:rsid w:val="004B07F7"/>
    <w:rsid w:val="004B4942"/>
    <w:rsid w:val="004B5744"/>
    <w:rsid w:val="004C070B"/>
    <w:rsid w:val="004D7B08"/>
    <w:rsid w:val="005179D6"/>
    <w:rsid w:val="00526786"/>
    <w:rsid w:val="0053311F"/>
    <w:rsid w:val="00536311"/>
    <w:rsid w:val="00542D1F"/>
    <w:rsid w:val="00570175"/>
    <w:rsid w:val="00583CAB"/>
    <w:rsid w:val="005869C8"/>
    <w:rsid w:val="005B07ED"/>
    <w:rsid w:val="005C6C45"/>
    <w:rsid w:val="005E1021"/>
    <w:rsid w:val="005E35D4"/>
    <w:rsid w:val="005E3960"/>
    <w:rsid w:val="005E7B66"/>
    <w:rsid w:val="005F0CD8"/>
    <w:rsid w:val="005F16DA"/>
    <w:rsid w:val="00603451"/>
    <w:rsid w:val="00607B2E"/>
    <w:rsid w:val="00607EC4"/>
    <w:rsid w:val="00611F05"/>
    <w:rsid w:val="006317F0"/>
    <w:rsid w:val="00632361"/>
    <w:rsid w:val="00650BB8"/>
    <w:rsid w:val="0065105F"/>
    <w:rsid w:val="0065175E"/>
    <w:rsid w:val="00656DFC"/>
    <w:rsid w:val="006670F5"/>
    <w:rsid w:val="0067360C"/>
    <w:rsid w:val="00676FD3"/>
    <w:rsid w:val="00694184"/>
    <w:rsid w:val="006A52DE"/>
    <w:rsid w:val="006B4C2D"/>
    <w:rsid w:val="006C60C4"/>
    <w:rsid w:val="006D0536"/>
    <w:rsid w:val="006D34D4"/>
    <w:rsid w:val="006E4862"/>
    <w:rsid w:val="006E5398"/>
    <w:rsid w:val="006F5E24"/>
    <w:rsid w:val="00700285"/>
    <w:rsid w:val="00716A9B"/>
    <w:rsid w:val="007231EE"/>
    <w:rsid w:val="0073734F"/>
    <w:rsid w:val="007378EA"/>
    <w:rsid w:val="00746416"/>
    <w:rsid w:val="00751F0B"/>
    <w:rsid w:val="00753E68"/>
    <w:rsid w:val="00761E55"/>
    <w:rsid w:val="0076343B"/>
    <w:rsid w:val="0078266C"/>
    <w:rsid w:val="00791154"/>
    <w:rsid w:val="007A0122"/>
    <w:rsid w:val="007A4C48"/>
    <w:rsid w:val="007A7843"/>
    <w:rsid w:val="007B014D"/>
    <w:rsid w:val="007C6378"/>
    <w:rsid w:val="007E354B"/>
    <w:rsid w:val="007E6662"/>
    <w:rsid w:val="007E7D73"/>
    <w:rsid w:val="007F102E"/>
    <w:rsid w:val="007F5C97"/>
    <w:rsid w:val="00800777"/>
    <w:rsid w:val="00803BC6"/>
    <w:rsid w:val="0083685C"/>
    <w:rsid w:val="00847D52"/>
    <w:rsid w:val="008504B6"/>
    <w:rsid w:val="00851A03"/>
    <w:rsid w:val="00856586"/>
    <w:rsid w:val="0088303E"/>
    <w:rsid w:val="008857E2"/>
    <w:rsid w:val="00896D39"/>
    <w:rsid w:val="00897D48"/>
    <w:rsid w:val="008C380F"/>
    <w:rsid w:val="008C7523"/>
    <w:rsid w:val="008D6486"/>
    <w:rsid w:val="008D7785"/>
    <w:rsid w:val="008E017B"/>
    <w:rsid w:val="009433C8"/>
    <w:rsid w:val="00954000"/>
    <w:rsid w:val="009677DB"/>
    <w:rsid w:val="00982CDB"/>
    <w:rsid w:val="009843FE"/>
    <w:rsid w:val="009A00CE"/>
    <w:rsid w:val="009A11D8"/>
    <w:rsid w:val="009D4334"/>
    <w:rsid w:val="009F2B4A"/>
    <w:rsid w:val="009F6180"/>
    <w:rsid w:val="009F6ABC"/>
    <w:rsid w:val="00A064A7"/>
    <w:rsid w:val="00A108D4"/>
    <w:rsid w:val="00A161AB"/>
    <w:rsid w:val="00A17D28"/>
    <w:rsid w:val="00A23A97"/>
    <w:rsid w:val="00A35858"/>
    <w:rsid w:val="00A44C31"/>
    <w:rsid w:val="00A462B2"/>
    <w:rsid w:val="00A550AE"/>
    <w:rsid w:val="00A611B3"/>
    <w:rsid w:val="00A6703C"/>
    <w:rsid w:val="00A71139"/>
    <w:rsid w:val="00A736BB"/>
    <w:rsid w:val="00A76FE1"/>
    <w:rsid w:val="00A80494"/>
    <w:rsid w:val="00A850AC"/>
    <w:rsid w:val="00A91538"/>
    <w:rsid w:val="00AA01BD"/>
    <w:rsid w:val="00AD482C"/>
    <w:rsid w:val="00AD61A5"/>
    <w:rsid w:val="00AF7744"/>
    <w:rsid w:val="00B02588"/>
    <w:rsid w:val="00B15057"/>
    <w:rsid w:val="00B378C9"/>
    <w:rsid w:val="00B53CF4"/>
    <w:rsid w:val="00B62C21"/>
    <w:rsid w:val="00B667BD"/>
    <w:rsid w:val="00B91072"/>
    <w:rsid w:val="00B9540C"/>
    <w:rsid w:val="00BA4B88"/>
    <w:rsid w:val="00BE1052"/>
    <w:rsid w:val="00BE3C7A"/>
    <w:rsid w:val="00BE3D39"/>
    <w:rsid w:val="00BF17E1"/>
    <w:rsid w:val="00BF50D1"/>
    <w:rsid w:val="00C07665"/>
    <w:rsid w:val="00C11824"/>
    <w:rsid w:val="00C1457E"/>
    <w:rsid w:val="00C21930"/>
    <w:rsid w:val="00C2252B"/>
    <w:rsid w:val="00C25C43"/>
    <w:rsid w:val="00C26B9A"/>
    <w:rsid w:val="00C27061"/>
    <w:rsid w:val="00C32419"/>
    <w:rsid w:val="00C35114"/>
    <w:rsid w:val="00C41326"/>
    <w:rsid w:val="00C565BB"/>
    <w:rsid w:val="00C73F43"/>
    <w:rsid w:val="00CA5BE5"/>
    <w:rsid w:val="00CB6231"/>
    <w:rsid w:val="00CC3FAD"/>
    <w:rsid w:val="00CC7D17"/>
    <w:rsid w:val="00CD47ED"/>
    <w:rsid w:val="00CF7EA0"/>
    <w:rsid w:val="00D01EF7"/>
    <w:rsid w:val="00D03CE1"/>
    <w:rsid w:val="00D14872"/>
    <w:rsid w:val="00D208ED"/>
    <w:rsid w:val="00D23373"/>
    <w:rsid w:val="00D31769"/>
    <w:rsid w:val="00D4342C"/>
    <w:rsid w:val="00D46DD3"/>
    <w:rsid w:val="00D6057B"/>
    <w:rsid w:val="00D72395"/>
    <w:rsid w:val="00D75EFE"/>
    <w:rsid w:val="00D95946"/>
    <w:rsid w:val="00D96E0D"/>
    <w:rsid w:val="00DA388E"/>
    <w:rsid w:val="00DD4EC4"/>
    <w:rsid w:val="00DD7BED"/>
    <w:rsid w:val="00DF7F04"/>
    <w:rsid w:val="00E04335"/>
    <w:rsid w:val="00E220C5"/>
    <w:rsid w:val="00E35532"/>
    <w:rsid w:val="00E529C6"/>
    <w:rsid w:val="00E665B2"/>
    <w:rsid w:val="00E6754F"/>
    <w:rsid w:val="00E719BE"/>
    <w:rsid w:val="00E776B3"/>
    <w:rsid w:val="00E818FA"/>
    <w:rsid w:val="00EA32ED"/>
    <w:rsid w:val="00EE4E05"/>
    <w:rsid w:val="00F53B7D"/>
    <w:rsid w:val="00F93A04"/>
    <w:rsid w:val="00F96CAE"/>
    <w:rsid w:val="00FF0757"/>
    <w:rsid w:val="00FF3FFF"/>
    <w:rsid w:val="00FF4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578874"/>
  <w15:chartTrackingRefBased/>
  <w15:docId w15:val="{BC2E424D-A9AD-440C-B107-C6F747BA9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3" w:unhideWhenUsed="1" w:qFormat="1"/>
    <w:lsdException w:name="heading 3" w:semiHidden="1" w:uiPriority="4" w:unhideWhenUsed="1" w:qFormat="1"/>
    <w:lsdException w:name="heading 4" w:semiHidden="1" w:uiPriority="5"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824"/>
    <w:pPr>
      <w:spacing w:before="240" w:after="120" w:line="360" w:lineRule="auto"/>
    </w:pPr>
    <w:rPr>
      <w:rFonts w:ascii="Times" w:eastAsiaTheme="minorEastAsia" w:hAnsi="Times"/>
      <w:sz w:val="24"/>
      <w:szCs w:val="24"/>
      <w:lang w:eastAsia="nl-NL"/>
    </w:rPr>
  </w:style>
  <w:style w:type="paragraph" w:styleId="Heading1">
    <w:name w:val="heading 1"/>
    <w:basedOn w:val="Normal"/>
    <w:next w:val="Normal"/>
    <w:link w:val="Heading1Char"/>
    <w:uiPriority w:val="2"/>
    <w:qFormat/>
    <w:rsid w:val="003543BE"/>
    <w:pPr>
      <w:spacing w:before="360" w:after="180"/>
      <w:outlineLvl w:val="0"/>
    </w:pPr>
    <w:rPr>
      <w:b/>
      <w:sz w:val="36"/>
      <w:u w:val="single"/>
    </w:rPr>
  </w:style>
  <w:style w:type="paragraph" w:styleId="Heading2">
    <w:name w:val="heading 2"/>
    <w:basedOn w:val="Normal"/>
    <w:next w:val="Normal"/>
    <w:link w:val="Heading2Char"/>
    <w:uiPriority w:val="3"/>
    <w:qFormat/>
    <w:rsid w:val="003543BE"/>
    <w:pPr>
      <w:spacing w:before="320" w:after="160"/>
      <w:contextualSpacing/>
      <w:outlineLvl w:val="1"/>
    </w:pPr>
    <w:rPr>
      <w:b/>
      <w:sz w:val="32"/>
      <w:u w:val="single"/>
    </w:rPr>
  </w:style>
  <w:style w:type="paragraph" w:styleId="Heading3">
    <w:name w:val="heading 3"/>
    <w:basedOn w:val="Normal"/>
    <w:next w:val="Normal"/>
    <w:link w:val="Heading3Char"/>
    <w:uiPriority w:val="4"/>
    <w:unhideWhenUsed/>
    <w:qFormat/>
    <w:rsid w:val="003543BE"/>
    <w:pPr>
      <w:spacing w:before="280" w:after="140"/>
      <w:outlineLvl w:val="2"/>
    </w:pPr>
    <w:rPr>
      <w:rFonts w:cs="Arial"/>
      <w:b/>
      <w:color w:val="000000"/>
      <w:sz w:val="28"/>
      <w:u w:val="single"/>
    </w:rPr>
  </w:style>
  <w:style w:type="paragraph" w:styleId="Heading4">
    <w:name w:val="heading 4"/>
    <w:basedOn w:val="Normal"/>
    <w:next w:val="Normal"/>
    <w:link w:val="Heading4Char"/>
    <w:uiPriority w:val="5"/>
    <w:unhideWhenUsed/>
    <w:qFormat/>
    <w:rsid w:val="00C11824"/>
    <w:pPr>
      <w:outlineLvl w:val="3"/>
    </w:pPr>
    <w:rPr>
      <w:b/>
      <w:u w:val="single"/>
    </w:rPr>
  </w:style>
  <w:style w:type="paragraph" w:styleId="Heading5">
    <w:name w:val="heading 5"/>
    <w:basedOn w:val="Heading4"/>
    <w:next w:val="Normal"/>
    <w:link w:val="Heading5Char"/>
    <w:uiPriority w:val="9"/>
    <w:unhideWhenUsed/>
    <w:qFormat/>
    <w:rsid w:val="00C11824"/>
    <w:pPr>
      <w:outlineLvl w:val="4"/>
    </w:pPr>
    <w:rPr>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7"/>
    <w:qFormat/>
    <w:rsid w:val="003543BE"/>
  </w:style>
  <w:style w:type="paragraph" w:customStyle="1" w:styleId="Figure">
    <w:name w:val="Figure"/>
    <w:basedOn w:val="Normal"/>
    <w:uiPriority w:val="6"/>
    <w:qFormat/>
    <w:rsid w:val="003543BE"/>
    <w:rPr>
      <w:i/>
    </w:rPr>
  </w:style>
  <w:style w:type="character" w:customStyle="1" w:styleId="Heading1Char">
    <w:name w:val="Heading 1 Char"/>
    <w:basedOn w:val="DefaultParagraphFont"/>
    <w:link w:val="Heading1"/>
    <w:uiPriority w:val="2"/>
    <w:rsid w:val="003543BE"/>
    <w:rPr>
      <w:rFonts w:ascii="Times New Roman" w:hAnsi="Times New Roman"/>
      <w:b/>
      <w:sz w:val="36"/>
      <w:szCs w:val="24"/>
      <w:u w:val="single"/>
    </w:rPr>
  </w:style>
  <w:style w:type="character" w:customStyle="1" w:styleId="Heading2Char">
    <w:name w:val="Heading 2 Char"/>
    <w:basedOn w:val="DefaultParagraphFont"/>
    <w:link w:val="Heading2"/>
    <w:uiPriority w:val="3"/>
    <w:rsid w:val="003543BE"/>
    <w:rPr>
      <w:rFonts w:ascii="Times New Roman" w:hAnsi="Times New Roman"/>
      <w:b/>
      <w:sz w:val="32"/>
      <w:szCs w:val="24"/>
      <w:u w:val="single"/>
    </w:rPr>
  </w:style>
  <w:style w:type="character" w:customStyle="1" w:styleId="Heading3Char">
    <w:name w:val="Heading 3 Char"/>
    <w:basedOn w:val="DefaultParagraphFont"/>
    <w:link w:val="Heading3"/>
    <w:uiPriority w:val="4"/>
    <w:rsid w:val="003543BE"/>
    <w:rPr>
      <w:rFonts w:ascii="Times New Roman" w:hAnsi="Times New Roman" w:cs="Arial"/>
      <w:b/>
      <w:color w:val="000000"/>
      <w:sz w:val="28"/>
      <w:szCs w:val="24"/>
      <w:u w:val="single"/>
    </w:rPr>
  </w:style>
  <w:style w:type="character" w:customStyle="1" w:styleId="Heading4Char">
    <w:name w:val="Heading 4 Char"/>
    <w:basedOn w:val="DefaultParagraphFont"/>
    <w:link w:val="Heading4"/>
    <w:uiPriority w:val="5"/>
    <w:rsid w:val="00C11824"/>
    <w:rPr>
      <w:rFonts w:ascii="Times" w:eastAsiaTheme="minorEastAsia" w:hAnsi="Times"/>
      <w:b/>
      <w:sz w:val="24"/>
      <w:szCs w:val="24"/>
      <w:u w:val="single"/>
      <w:lang w:eastAsia="nl-NL"/>
    </w:rPr>
  </w:style>
  <w:style w:type="character" w:customStyle="1" w:styleId="Heading5Char">
    <w:name w:val="Heading 5 Char"/>
    <w:basedOn w:val="DefaultParagraphFont"/>
    <w:link w:val="Heading5"/>
    <w:uiPriority w:val="9"/>
    <w:rsid w:val="00C11824"/>
    <w:rPr>
      <w:rFonts w:ascii="Times" w:eastAsiaTheme="minorEastAsia" w:hAnsi="Times"/>
      <w:b/>
      <w:sz w:val="24"/>
      <w:szCs w:val="24"/>
      <w:lang w:eastAsia="nl-NL"/>
    </w:rPr>
  </w:style>
  <w:style w:type="paragraph" w:styleId="TOC1">
    <w:name w:val="toc 1"/>
    <w:basedOn w:val="Normal"/>
    <w:next w:val="Normal"/>
    <w:autoRedefine/>
    <w:uiPriority w:val="39"/>
    <w:unhideWhenUsed/>
    <w:qFormat/>
    <w:rsid w:val="003543BE"/>
    <w:pPr>
      <w:spacing w:after="100"/>
    </w:pPr>
    <w:rPr>
      <w:b/>
      <w:sz w:val="28"/>
      <w:lang w:val="en-US" w:eastAsia="ja-JP"/>
    </w:rPr>
  </w:style>
  <w:style w:type="paragraph" w:styleId="TOC2">
    <w:name w:val="toc 2"/>
    <w:basedOn w:val="Normal"/>
    <w:next w:val="Normal"/>
    <w:autoRedefine/>
    <w:uiPriority w:val="39"/>
    <w:unhideWhenUsed/>
    <w:qFormat/>
    <w:rsid w:val="003543BE"/>
    <w:pPr>
      <w:spacing w:after="100"/>
      <w:ind w:left="220"/>
    </w:pPr>
    <w:rPr>
      <w:lang w:val="en-US" w:eastAsia="ja-JP"/>
    </w:rPr>
  </w:style>
  <w:style w:type="paragraph" w:styleId="TOC3">
    <w:name w:val="toc 3"/>
    <w:basedOn w:val="Normal"/>
    <w:next w:val="Normal"/>
    <w:autoRedefine/>
    <w:uiPriority w:val="39"/>
    <w:unhideWhenUsed/>
    <w:qFormat/>
    <w:rsid w:val="003543BE"/>
    <w:pPr>
      <w:spacing w:after="100"/>
      <w:ind w:left="440"/>
    </w:pPr>
    <w:rPr>
      <w:lang w:val="en-US" w:eastAsia="ja-JP"/>
    </w:rPr>
  </w:style>
  <w:style w:type="paragraph" w:styleId="Title">
    <w:name w:val="Title"/>
    <w:basedOn w:val="Normal"/>
    <w:next w:val="Normal"/>
    <w:link w:val="TitleChar"/>
    <w:uiPriority w:val="10"/>
    <w:qFormat/>
    <w:rsid w:val="00C11824"/>
    <w:pPr>
      <w:spacing w:before="560" w:after="240"/>
      <w:contextualSpacing/>
      <w:jc w:val="center"/>
    </w:pPr>
    <w:rPr>
      <w:rFonts w:eastAsiaTheme="majorEastAsia" w:cstheme="majorBidi"/>
      <w:b/>
      <w:spacing w:val="-10"/>
      <w:kern w:val="28"/>
      <w:sz w:val="48"/>
      <w:szCs w:val="56"/>
      <w:u w:val="single"/>
    </w:rPr>
  </w:style>
  <w:style w:type="character" w:customStyle="1" w:styleId="TitleChar">
    <w:name w:val="Title Char"/>
    <w:basedOn w:val="DefaultParagraphFont"/>
    <w:link w:val="Title"/>
    <w:uiPriority w:val="10"/>
    <w:rsid w:val="00C11824"/>
    <w:rPr>
      <w:rFonts w:ascii="Times" w:eastAsiaTheme="majorEastAsia" w:hAnsi="Times" w:cstheme="majorBidi"/>
      <w:b/>
      <w:spacing w:val="-10"/>
      <w:kern w:val="28"/>
      <w:sz w:val="48"/>
      <w:szCs w:val="56"/>
      <w:u w:val="single"/>
      <w:lang w:eastAsia="nl-NL"/>
    </w:rPr>
  </w:style>
  <w:style w:type="character" w:styleId="Strong">
    <w:name w:val="Strong"/>
    <w:basedOn w:val="DefaultParagraphFont"/>
    <w:uiPriority w:val="22"/>
    <w:qFormat/>
    <w:rsid w:val="003543BE"/>
    <w:rPr>
      <w:b/>
      <w:bCs/>
    </w:rPr>
  </w:style>
  <w:style w:type="character" w:styleId="Emphasis">
    <w:name w:val="Emphasis"/>
    <w:basedOn w:val="DefaultParagraphFont"/>
    <w:uiPriority w:val="20"/>
    <w:qFormat/>
    <w:rsid w:val="003543BE"/>
    <w:rPr>
      <w:i/>
      <w:iCs/>
    </w:rPr>
  </w:style>
  <w:style w:type="paragraph" w:styleId="NoSpacing">
    <w:name w:val="No Spacing"/>
    <w:link w:val="NoSpacingChar"/>
    <w:uiPriority w:val="11"/>
    <w:qFormat/>
    <w:rsid w:val="003543BE"/>
    <w:pPr>
      <w:spacing w:after="0" w:line="240" w:lineRule="auto"/>
    </w:pPr>
    <w:rPr>
      <w:rFonts w:ascii="Arial" w:hAnsi="Arial" w:cs="Times New Roman"/>
      <w:sz w:val="24"/>
    </w:rPr>
  </w:style>
  <w:style w:type="character" w:customStyle="1" w:styleId="NoSpacingChar">
    <w:name w:val="No Spacing Char"/>
    <w:basedOn w:val="DefaultParagraphFont"/>
    <w:link w:val="NoSpacing"/>
    <w:uiPriority w:val="11"/>
    <w:rsid w:val="003543BE"/>
    <w:rPr>
      <w:rFonts w:ascii="Arial" w:hAnsi="Arial" w:cs="Times New Roman"/>
      <w:sz w:val="24"/>
    </w:rPr>
  </w:style>
  <w:style w:type="paragraph" w:styleId="ListParagraph">
    <w:name w:val="List Paragraph"/>
    <w:basedOn w:val="Normal"/>
    <w:uiPriority w:val="34"/>
    <w:qFormat/>
    <w:rsid w:val="003543BE"/>
    <w:pPr>
      <w:ind w:left="720"/>
      <w:contextualSpacing/>
    </w:pPr>
  </w:style>
  <w:style w:type="paragraph" w:styleId="Quote">
    <w:name w:val="Quote"/>
    <w:basedOn w:val="Normal"/>
    <w:next w:val="Normal"/>
    <w:link w:val="QuoteChar"/>
    <w:uiPriority w:val="8"/>
    <w:qFormat/>
    <w:rsid w:val="003543BE"/>
    <w:pPr>
      <w:ind w:left="284" w:right="284"/>
    </w:pPr>
    <w:rPr>
      <w:i/>
      <w:iCs/>
      <w:color w:val="000000" w:themeColor="text1"/>
    </w:rPr>
  </w:style>
  <w:style w:type="character" w:customStyle="1" w:styleId="QuoteChar">
    <w:name w:val="Quote Char"/>
    <w:basedOn w:val="DefaultParagraphFont"/>
    <w:link w:val="Quote"/>
    <w:uiPriority w:val="8"/>
    <w:rsid w:val="003543BE"/>
    <w:rPr>
      <w:rFonts w:ascii="Times New Roman" w:hAnsi="Times New Roman"/>
      <w:i/>
      <w:iCs/>
      <w:color w:val="000000" w:themeColor="text1"/>
      <w:sz w:val="24"/>
    </w:rPr>
  </w:style>
  <w:style w:type="paragraph" w:styleId="TOCHeading">
    <w:name w:val="TOC Heading"/>
    <w:basedOn w:val="Heading1"/>
    <w:next w:val="Normal"/>
    <w:uiPriority w:val="39"/>
    <w:unhideWhenUsed/>
    <w:qFormat/>
    <w:rsid w:val="003543BE"/>
    <w:pPr>
      <w:outlineLvl w:val="9"/>
    </w:pPr>
    <w:rPr>
      <w:noProof/>
      <w:lang w:val="en-US" w:eastAsia="ja-JP"/>
    </w:rPr>
  </w:style>
  <w:style w:type="character" w:styleId="CommentReference">
    <w:name w:val="annotation reference"/>
    <w:basedOn w:val="DefaultParagraphFont"/>
    <w:uiPriority w:val="99"/>
    <w:semiHidden/>
    <w:unhideWhenUsed/>
    <w:rsid w:val="00486F7C"/>
    <w:rPr>
      <w:sz w:val="16"/>
      <w:szCs w:val="16"/>
    </w:rPr>
  </w:style>
  <w:style w:type="paragraph" w:styleId="CommentText">
    <w:name w:val="annotation text"/>
    <w:basedOn w:val="Normal"/>
    <w:link w:val="CommentTextChar"/>
    <w:uiPriority w:val="99"/>
    <w:semiHidden/>
    <w:unhideWhenUsed/>
    <w:rsid w:val="00486F7C"/>
    <w:pPr>
      <w:spacing w:line="240" w:lineRule="auto"/>
    </w:pPr>
    <w:rPr>
      <w:sz w:val="20"/>
      <w:szCs w:val="20"/>
    </w:rPr>
  </w:style>
  <w:style w:type="character" w:customStyle="1" w:styleId="CommentTextChar">
    <w:name w:val="Comment Text Char"/>
    <w:basedOn w:val="DefaultParagraphFont"/>
    <w:link w:val="CommentText"/>
    <w:uiPriority w:val="99"/>
    <w:semiHidden/>
    <w:rsid w:val="00486F7C"/>
    <w:rPr>
      <w:rFonts w:ascii="Times New Roman" w:hAnsi="Times New Roman"/>
      <w:sz w:val="20"/>
      <w:szCs w:val="20"/>
    </w:rPr>
  </w:style>
  <w:style w:type="paragraph" w:styleId="BalloonText">
    <w:name w:val="Balloon Text"/>
    <w:basedOn w:val="Normal"/>
    <w:link w:val="BalloonTextChar"/>
    <w:uiPriority w:val="99"/>
    <w:semiHidden/>
    <w:unhideWhenUsed/>
    <w:rsid w:val="00486F7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6F7C"/>
    <w:rPr>
      <w:rFonts w:ascii="Segoe UI" w:hAnsi="Segoe UI" w:cs="Segoe UI"/>
      <w:sz w:val="18"/>
      <w:szCs w:val="18"/>
    </w:rPr>
  </w:style>
  <w:style w:type="table" w:styleId="PlainTable1">
    <w:name w:val="Plain Table 1"/>
    <w:basedOn w:val="TableNormal"/>
    <w:uiPriority w:val="41"/>
    <w:rsid w:val="00486F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486F7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4B88"/>
    <w:pPr>
      <w:spacing w:after="0" w:line="240" w:lineRule="auto"/>
    </w:pPr>
    <w:rPr>
      <w:rFonts w:ascii="Times New Roman" w:hAnsi="Times New Roman"/>
      <w:sz w:val="24"/>
    </w:rPr>
  </w:style>
  <w:style w:type="paragraph" w:styleId="Header">
    <w:name w:val="header"/>
    <w:basedOn w:val="Normal"/>
    <w:link w:val="HeaderChar"/>
    <w:uiPriority w:val="99"/>
    <w:unhideWhenUsed/>
    <w:rsid w:val="00014DA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14DA6"/>
    <w:rPr>
      <w:rFonts w:ascii="Times New Roman" w:hAnsi="Times New Roman"/>
      <w:sz w:val="24"/>
    </w:rPr>
  </w:style>
  <w:style w:type="paragraph" w:styleId="Footer">
    <w:name w:val="footer"/>
    <w:basedOn w:val="Normal"/>
    <w:link w:val="FooterChar"/>
    <w:uiPriority w:val="99"/>
    <w:unhideWhenUsed/>
    <w:rsid w:val="00014DA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14DA6"/>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9F6180"/>
    <w:rPr>
      <w:b/>
      <w:bCs/>
    </w:rPr>
  </w:style>
  <w:style w:type="character" w:customStyle="1" w:styleId="CommentSubjectChar">
    <w:name w:val="Comment Subject Char"/>
    <w:basedOn w:val="CommentTextChar"/>
    <w:link w:val="CommentSubject"/>
    <w:uiPriority w:val="99"/>
    <w:semiHidden/>
    <w:rsid w:val="009F618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B06E1-10C7-4FB6-9C7C-6B35AD2D9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38</Words>
  <Characters>1276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Farmer</dc:creator>
  <cp:keywords/>
  <dc:description/>
  <cp:lastModifiedBy>Terbeck, Sylvia</cp:lastModifiedBy>
  <cp:revision>2</cp:revision>
  <dcterms:created xsi:type="dcterms:W3CDTF">2020-01-10T14:43:00Z</dcterms:created>
  <dcterms:modified xsi:type="dcterms:W3CDTF">2020-01-1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s://csl.mendeley.com/styles/526366551/apa-HF</vt:lpwstr>
  </property>
  <property fmtid="{D5CDD505-2E9C-101B-9397-08002B2CF9AE}" pid="7" name="Mendeley Recent Style Name 2_1">
    <vt:lpwstr>American Psychological Association 6th edition - Harry Farm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2622501/chicago-author-date-HF-NoDOI</vt:lpwstr>
  </property>
  <property fmtid="{D5CDD505-2E9C-101B-9397-08002B2CF9AE}" pid="11" name="Mendeley Recent Style Name 4_1">
    <vt:lpwstr>Chicago Manual of Style 17th edition (author-date) - HF_NoDOI - Harry Farmer</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ognition</vt:lpwstr>
  </property>
  <property fmtid="{D5CDD505-2E9C-101B-9397-08002B2CF9AE}" pid="15" name="Mendeley Recent Style Name 6_1">
    <vt:lpwstr>Cognition</vt:lpwstr>
  </property>
  <property fmtid="{D5CDD505-2E9C-101B-9397-08002B2CF9AE}" pid="16" name="Mendeley Recent Style Id 7_1">
    <vt:lpwstr>http://csl.mendeley.com/styles/2622501/ieee</vt:lpwstr>
  </property>
  <property fmtid="{D5CDD505-2E9C-101B-9397-08002B2CF9AE}" pid="17" name="Mendeley Recent Style Name 7_1">
    <vt:lpwstr>IEEE - Harry Farmer, MSc, BSc</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5e24345-3ab0-3a79-b0f8-c3e5f43af8c3</vt:lpwstr>
  </property>
  <property fmtid="{D5CDD505-2E9C-101B-9397-08002B2CF9AE}" pid="24" name="Mendeley Citation Style_1">
    <vt:lpwstr>http://www.zotero.org/styles/nature</vt:lpwstr>
  </property>
</Properties>
</file>